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1905DC" w14:textId="1199C6A3" w:rsidR="000B3C96" w:rsidRPr="00B570C8" w:rsidRDefault="000B3C96" w:rsidP="000B3C96">
      <w:pPr>
        <w:rPr>
          <w:rFonts w:ascii="Calibri" w:eastAsia="Calibri" w:hAnsi="Calibri" w:cs="Times New Roman"/>
          <w:b/>
        </w:rPr>
      </w:pPr>
      <w:r w:rsidRPr="00B570C8">
        <w:rPr>
          <w:rFonts w:ascii="Calibri" w:eastAsia="Calibri" w:hAnsi="Calibri" w:cs="Times New Roman"/>
          <w:b/>
        </w:rPr>
        <w:t xml:space="preserve">Supplementary material Table 1: Fixed effects from the mixed logistic </w:t>
      </w:r>
      <w:r w:rsidR="009C2C12">
        <w:rPr>
          <w:rFonts w:ascii="Calibri" w:eastAsia="Calibri" w:hAnsi="Calibri" w:cs="Times New Roman"/>
          <w:b/>
        </w:rPr>
        <w:t xml:space="preserve">regression </w:t>
      </w:r>
      <w:r w:rsidR="00B570C8">
        <w:rPr>
          <w:rFonts w:ascii="Calibri" w:eastAsia="Calibri" w:hAnsi="Calibri" w:cs="Times New Roman"/>
          <w:b/>
        </w:rPr>
        <w:t xml:space="preserve">analysis </w:t>
      </w:r>
      <w:r w:rsidRPr="00B570C8">
        <w:rPr>
          <w:rFonts w:ascii="Calibri" w:eastAsia="Calibri" w:hAnsi="Calibri" w:cs="Times New Roman"/>
          <w:b/>
        </w:rPr>
        <w:t xml:space="preserve">when evaluating the effect </w:t>
      </w:r>
      <w:r w:rsidR="00B570C8">
        <w:rPr>
          <w:rFonts w:ascii="Calibri" w:eastAsia="Calibri" w:hAnsi="Calibri" w:cs="Times New Roman"/>
          <w:b/>
        </w:rPr>
        <w:t>of history of</w:t>
      </w:r>
      <w:r w:rsidRPr="00B570C8">
        <w:rPr>
          <w:rFonts w:ascii="Calibri" w:eastAsia="Calibri" w:hAnsi="Calibri" w:cs="Times New Roman"/>
          <w:b/>
        </w:rPr>
        <w:t xml:space="preserve"> lifetime suicide attempt:</w:t>
      </w:r>
    </w:p>
    <w:tbl>
      <w:tblPr>
        <w:tblStyle w:val="Tablaconcuadrcula"/>
        <w:tblW w:w="15412" w:type="dxa"/>
        <w:tblInd w:w="-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986"/>
        <w:gridCol w:w="951"/>
        <w:gridCol w:w="1122"/>
        <w:gridCol w:w="1827"/>
        <w:gridCol w:w="2786"/>
        <w:gridCol w:w="985"/>
        <w:gridCol w:w="985"/>
        <w:gridCol w:w="1122"/>
        <w:gridCol w:w="1857"/>
      </w:tblGrid>
      <w:tr w:rsidR="00E2124E" w:rsidRPr="00B570C8" w14:paraId="65E37B98" w14:textId="77777777" w:rsidTr="00C168B5">
        <w:tc>
          <w:tcPr>
            <w:tcW w:w="2791" w:type="dxa"/>
            <w:tcBorders>
              <w:top w:val="single" w:sz="4" w:space="0" w:color="auto"/>
            </w:tcBorders>
          </w:tcPr>
          <w:p w14:paraId="3902BBF0" w14:textId="77777777" w:rsidR="00E2124E" w:rsidRPr="00B570C8" w:rsidRDefault="00E2124E" w:rsidP="00E2124E">
            <w:r w:rsidRPr="00B570C8">
              <w:t>RMET Positive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8F0B922" w14:textId="77777777" w:rsidR="00E2124E" w:rsidRPr="00B570C8" w:rsidRDefault="00E2124E" w:rsidP="00E2124E"/>
        </w:tc>
        <w:tc>
          <w:tcPr>
            <w:tcW w:w="951" w:type="dxa"/>
            <w:tcBorders>
              <w:top w:val="single" w:sz="4" w:space="0" w:color="auto"/>
            </w:tcBorders>
          </w:tcPr>
          <w:p w14:paraId="05FB2A1E" w14:textId="77777777" w:rsidR="00E2124E" w:rsidRPr="00B570C8" w:rsidRDefault="00E2124E" w:rsidP="00E2124E">
            <w:pPr>
              <w:rPr>
                <w:i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F8B6F6F" w14:textId="77777777" w:rsidR="00E2124E" w:rsidRPr="00B570C8" w:rsidRDefault="00E2124E" w:rsidP="00E2124E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733EA114" w14:textId="77777777" w:rsidR="00E2124E" w:rsidRPr="00B570C8" w:rsidRDefault="00E2124E" w:rsidP="00E2124E">
            <w:pPr>
              <w:rPr>
                <w:sz w:val="20"/>
                <w:szCs w:val="20"/>
              </w:rPr>
            </w:pP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44B67F77" w14:textId="77777777" w:rsidR="00E2124E" w:rsidRPr="00B570C8" w:rsidRDefault="00E2124E" w:rsidP="00C168B5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RMET </w:t>
            </w:r>
            <w:r w:rsidR="00C168B5" w:rsidRPr="00B570C8">
              <w:rPr>
                <w:sz w:val="20"/>
                <w:szCs w:val="20"/>
              </w:rPr>
              <w:t>Negative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844D42B" w14:textId="77777777" w:rsidR="00E2124E" w:rsidRPr="00B570C8" w:rsidRDefault="00E2124E" w:rsidP="00E2124E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38C4A96" w14:textId="77777777" w:rsidR="00E2124E" w:rsidRPr="00B570C8" w:rsidRDefault="00E2124E" w:rsidP="00E2124E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68165BF1" w14:textId="77777777" w:rsidR="00E2124E" w:rsidRPr="00B570C8" w:rsidRDefault="00E2124E" w:rsidP="00E2124E">
            <w:pPr>
              <w:rPr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3CD22BB4" w14:textId="77777777" w:rsidR="00E2124E" w:rsidRPr="00B570C8" w:rsidRDefault="00E2124E" w:rsidP="00E2124E">
            <w:pPr>
              <w:rPr>
                <w:sz w:val="20"/>
                <w:szCs w:val="20"/>
              </w:rPr>
            </w:pPr>
          </w:p>
        </w:tc>
      </w:tr>
      <w:tr w:rsidR="00E2124E" w:rsidRPr="00B570C8" w14:paraId="75F6A888" w14:textId="77777777" w:rsidTr="00C168B5">
        <w:tc>
          <w:tcPr>
            <w:tcW w:w="2791" w:type="dxa"/>
            <w:tcBorders>
              <w:bottom w:val="single" w:sz="4" w:space="0" w:color="auto"/>
            </w:tcBorders>
          </w:tcPr>
          <w:p w14:paraId="630962F0" w14:textId="77777777" w:rsidR="00E2124E" w:rsidRPr="00B570C8" w:rsidRDefault="00E2124E" w:rsidP="00E2124E"/>
        </w:tc>
        <w:tc>
          <w:tcPr>
            <w:tcW w:w="986" w:type="dxa"/>
            <w:tcBorders>
              <w:bottom w:val="single" w:sz="4" w:space="0" w:color="auto"/>
            </w:tcBorders>
          </w:tcPr>
          <w:p w14:paraId="7A258087" w14:textId="77777777" w:rsidR="00E2124E" w:rsidRPr="00B570C8" w:rsidRDefault="00E2124E" w:rsidP="00CE272A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BC0B81A" w14:textId="77777777" w:rsidR="00E2124E" w:rsidRPr="00B570C8" w:rsidRDefault="00E2124E" w:rsidP="00E2124E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B637710" w14:textId="77777777" w:rsidR="00E2124E" w:rsidRPr="00B570C8" w:rsidRDefault="00E2124E" w:rsidP="00E2124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1DB94CD" w14:textId="77777777" w:rsidR="00E2124E" w:rsidRPr="00B570C8" w:rsidRDefault="00E2124E" w:rsidP="00E2124E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4FE85D34" w14:textId="77777777" w:rsidR="00E2124E" w:rsidRPr="00B570C8" w:rsidRDefault="00E2124E" w:rsidP="00E2124E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04C80D7" w14:textId="77777777" w:rsidR="00E2124E" w:rsidRPr="00B570C8" w:rsidRDefault="00CE272A" w:rsidP="00CE272A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1F76FA1" w14:textId="77777777" w:rsidR="00E2124E" w:rsidRPr="00B570C8" w:rsidRDefault="00E2124E" w:rsidP="00E2124E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C823DD0" w14:textId="77777777" w:rsidR="00E2124E" w:rsidRPr="00B570C8" w:rsidRDefault="00E2124E" w:rsidP="00E2124E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2B8A5BF6" w14:textId="77777777" w:rsidR="00E2124E" w:rsidRPr="00B570C8" w:rsidRDefault="00E2124E" w:rsidP="00E2124E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</w:tr>
      <w:tr w:rsidR="0086514F" w:rsidRPr="00B570C8" w14:paraId="0E427F71" w14:textId="77777777" w:rsidTr="00C168B5">
        <w:tc>
          <w:tcPr>
            <w:tcW w:w="2791" w:type="dxa"/>
            <w:tcBorders>
              <w:top w:val="single" w:sz="4" w:space="0" w:color="auto"/>
            </w:tcBorders>
          </w:tcPr>
          <w:p w14:paraId="12AC6424" w14:textId="77777777" w:rsidR="0086514F" w:rsidRPr="00B570C8" w:rsidRDefault="0086514F" w:rsidP="0086514F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Sex (W=1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7A8A80EE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7.15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2E813215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8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D6B20C7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36 (.14)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01D54146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44 [1.10, 1.88]</w:t>
            </w: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6D35B8C6" w14:textId="77777777" w:rsidR="0086514F" w:rsidRPr="00B570C8" w:rsidRDefault="0086514F" w:rsidP="0086514F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Sex (W=1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0FE736D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70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C9EF1F0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0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8B4801E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8 (.09)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3FA3E986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8 [.89, 1.31]</w:t>
            </w:r>
          </w:p>
        </w:tc>
      </w:tr>
      <w:tr w:rsidR="0086514F" w:rsidRPr="00B570C8" w14:paraId="1C04EDAB" w14:textId="77777777" w:rsidTr="00C168B5">
        <w:tc>
          <w:tcPr>
            <w:tcW w:w="2791" w:type="dxa"/>
          </w:tcPr>
          <w:p w14:paraId="281FC9A6" w14:textId="77777777" w:rsidR="0086514F" w:rsidRPr="00B570C8" w:rsidRDefault="0086514F" w:rsidP="0086514F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Lifetime bipolar disorder (Y=1)</w:t>
            </w:r>
          </w:p>
        </w:tc>
        <w:tc>
          <w:tcPr>
            <w:tcW w:w="986" w:type="dxa"/>
          </w:tcPr>
          <w:p w14:paraId="6687B69A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32</w:t>
            </w:r>
          </w:p>
        </w:tc>
        <w:tc>
          <w:tcPr>
            <w:tcW w:w="951" w:type="dxa"/>
          </w:tcPr>
          <w:p w14:paraId="7F750EDA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573</w:t>
            </w:r>
          </w:p>
        </w:tc>
        <w:tc>
          <w:tcPr>
            <w:tcW w:w="1122" w:type="dxa"/>
          </w:tcPr>
          <w:p w14:paraId="48C7CA64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7 (.13)</w:t>
            </w:r>
          </w:p>
        </w:tc>
        <w:tc>
          <w:tcPr>
            <w:tcW w:w="1827" w:type="dxa"/>
          </w:tcPr>
          <w:p w14:paraId="33AC2849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8 [.88, 1.39]</w:t>
            </w:r>
          </w:p>
        </w:tc>
        <w:tc>
          <w:tcPr>
            <w:tcW w:w="2786" w:type="dxa"/>
          </w:tcPr>
          <w:p w14:paraId="6E9236B5" w14:textId="77777777" w:rsidR="0086514F" w:rsidRPr="00B570C8" w:rsidRDefault="0086514F" w:rsidP="0086514F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Lifetime bipolar disorder (Y=1)</w:t>
            </w:r>
          </w:p>
        </w:tc>
        <w:tc>
          <w:tcPr>
            <w:tcW w:w="985" w:type="dxa"/>
          </w:tcPr>
          <w:p w14:paraId="7A49B4D0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19</w:t>
            </w:r>
          </w:p>
        </w:tc>
        <w:tc>
          <w:tcPr>
            <w:tcW w:w="985" w:type="dxa"/>
          </w:tcPr>
          <w:p w14:paraId="78AA8186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666</w:t>
            </w:r>
          </w:p>
        </w:tc>
        <w:tc>
          <w:tcPr>
            <w:tcW w:w="1122" w:type="dxa"/>
          </w:tcPr>
          <w:p w14:paraId="4037FC86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4 (.09)</w:t>
            </w:r>
          </w:p>
        </w:tc>
        <w:tc>
          <w:tcPr>
            <w:tcW w:w="1857" w:type="dxa"/>
          </w:tcPr>
          <w:p w14:paraId="3EDF6A7C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6 [.81, 1.14]</w:t>
            </w:r>
          </w:p>
        </w:tc>
      </w:tr>
      <w:tr w:rsidR="0086514F" w:rsidRPr="00B570C8" w14:paraId="71A2E484" w14:textId="77777777" w:rsidTr="00C168B5">
        <w:tc>
          <w:tcPr>
            <w:tcW w:w="2791" w:type="dxa"/>
          </w:tcPr>
          <w:p w14:paraId="041E6BB4" w14:textId="77777777" w:rsidR="0086514F" w:rsidRPr="00B570C8" w:rsidRDefault="0086514F" w:rsidP="0086514F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Verbal IQ</w:t>
            </w:r>
          </w:p>
        </w:tc>
        <w:tc>
          <w:tcPr>
            <w:tcW w:w="986" w:type="dxa"/>
          </w:tcPr>
          <w:p w14:paraId="1E167CCF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8.62</w:t>
            </w:r>
          </w:p>
        </w:tc>
        <w:tc>
          <w:tcPr>
            <w:tcW w:w="951" w:type="dxa"/>
          </w:tcPr>
          <w:p w14:paraId="5FBECF50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3</w:t>
            </w:r>
          </w:p>
        </w:tc>
        <w:tc>
          <w:tcPr>
            <w:tcW w:w="1122" w:type="dxa"/>
          </w:tcPr>
          <w:p w14:paraId="36242028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4 (.01)</w:t>
            </w:r>
          </w:p>
        </w:tc>
        <w:tc>
          <w:tcPr>
            <w:tcW w:w="1827" w:type="dxa"/>
          </w:tcPr>
          <w:p w14:paraId="22F26E2F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4 [1.01, 1.06]</w:t>
            </w:r>
          </w:p>
        </w:tc>
        <w:tc>
          <w:tcPr>
            <w:tcW w:w="2786" w:type="dxa"/>
          </w:tcPr>
          <w:p w14:paraId="4979B7C6" w14:textId="77777777" w:rsidR="0086514F" w:rsidRPr="00B570C8" w:rsidRDefault="0086514F" w:rsidP="0086514F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Verbal IQ</w:t>
            </w:r>
          </w:p>
        </w:tc>
        <w:tc>
          <w:tcPr>
            <w:tcW w:w="985" w:type="dxa"/>
          </w:tcPr>
          <w:p w14:paraId="5D8BF155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57</w:t>
            </w:r>
          </w:p>
        </w:tc>
        <w:tc>
          <w:tcPr>
            <w:tcW w:w="985" w:type="dxa"/>
          </w:tcPr>
          <w:p w14:paraId="5CB631E1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50</w:t>
            </w:r>
          </w:p>
        </w:tc>
        <w:tc>
          <w:tcPr>
            <w:tcW w:w="1122" w:type="dxa"/>
          </w:tcPr>
          <w:p w14:paraId="54A46312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1 (.01)</w:t>
            </w:r>
          </w:p>
        </w:tc>
        <w:tc>
          <w:tcPr>
            <w:tcW w:w="1857" w:type="dxa"/>
          </w:tcPr>
          <w:p w14:paraId="41799DAE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1 [.99, 1.03]</w:t>
            </w:r>
          </w:p>
        </w:tc>
      </w:tr>
      <w:tr w:rsidR="0086514F" w:rsidRPr="00B570C8" w14:paraId="23B41FE2" w14:textId="77777777" w:rsidTr="00C168B5">
        <w:tc>
          <w:tcPr>
            <w:tcW w:w="2791" w:type="dxa"/>
          </w:tcPr>
          <w:p w14:paraId="112580A9" w14:textId="77777777" w:rsidR="0086514F" w:rsidRPr="00B570C8" w:rsidRDefault="0086514F" w:rsidP="0086514F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Attention</w:t>
            </w:r>
          </w:p>
        </w:tc>
        <w:tc>
          <w:tcPr>
            <w:tcW w:w="986" w:type="dxa"/>
          </w:tcPr>
          <w:p w14:paraId="66C58BAA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9.68</w:t>
            </w:r>
          </w:p>
        </w:tc>
        <w:tc>
          <w:tcPr>
            <w:tcW w:w="951" w:type="dxa"/>
          </w:tcPr>
          <w:p w14:paraId="438BE268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2</w:t>
            </w:r>
          </w:p>
        </w:tc>
        <w:tc>
          <w:tcPr>
            <w:tcW w:w="1122" w:type="dxa"/>
          </w:tcPr>
          <w:p w14:paraId="68798DF7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1 (.01)</w:t>
            </w:r>
          </w:p>
        </w:tc>
        <w:tc>
          <w:tcPr>
            <w:tcW w:w="1827" w:type="dxa"/>
          </w:tcPr>
          <w:p w14:paraId="1A4822EF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0 [1.00, 1.01]</w:t>
            </w:r>
          </w:p>
        </w:tc>
        <w:tc>
          <w:tcPr>
            <w:tcW w:w="2786" w:type="dxa"/>
          </w:tcPr>
          <w:p w14:paraId="5C70FB5F" w14:textId="77777777" w:rsidR="0086514F" w:rsidRPr="00B570C8" w:rsidRDefault="0086514F" w:rsidP="0086514F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Attention</w:t>
            </w:r>
          </w:p>
        </w:tc>
        <w:tc>
          <w:tcPr>
            <w:tcW w:w="985" w:type="dxa"/>
          </w:tcPr>
          <w:p w14:paraId="75684F77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4.35</w:t>
            </w:r>
          </w:p>
        </w:tc>
        <w:tc>
          <w:tcPr>
            <w:tcW w:w="985" w:type="dxa"/>
          </w:tcPr>
          <w:p w14:paraId="3DBD6DE9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37</w:t>
            </w:r>
          </w:p>
        </w:tc>
        <w:tc>
          <w:tcPr>
            <w:tcW w:w="1122" w:type="dxa"/>
          </w:tcPr>
          <w:p w14:paraId="272E49DB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1 (.01)</w:t>
            </w:r>
          </w:p>
        </w:tc>
        <w:tc>
          <w:tcPr>
            <w:tcW w:w="1857" w:type="dxa"/>
          </w:tcPr>
          <w:p w14:paraId="35D4119A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0 [1.00, 1.01]</w:t>
            </w:r>
          </w:p>
        </w:tc>
      </w:tr>
      <w:tr w:rsidR="0086514F" w:rsidRPr="00B570C8" w14:paraId="257566B8" w14:textId="77777777" w:rsidTr="00C168B5">
        <w:tc>
          <w:tcPr>
            <w:tcW w:w="2791" w:type="dxa"/>
            <w:tcBorders>
              <w:bottom w:val="single" w:sz="4" w:space="0" w:color="auto"/>
            </w:tcBorders>
          </w:tcPr>
          <w:p w14:paraId="5037D9E6" w14:textId="77777777" w:rsidR="0086514F" w:rsidRPr="00B570C8" w:rsidRDefault="0086514F" w:rsidP="0086514F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Lifetime Suicide Attempt (Y=1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09AF1A42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1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1D8F1751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04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57E40E4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2 (.13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278C22BA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8 [.76, 1.27]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461D0061" w14:textId="77777777" w:rsidR="0086514F" w:rsidRPr="00B570C8" w:rsidRDefault="0086514F" w:rsidP="0086514F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Lifetime Suicide Attempt (Y=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1A455AA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1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8773F15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56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1BC1127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1 (.09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76EAB6D8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9 [.83, 1.19]</w:t>
            </w:r>
          </w:p>
        </w:tc>
      </w:tr>
      <w:tr w:rsidR="00C168B5" w:rsidRPr="00B570C8" w14:paraId="555D367C" w14:textId="77777777" w:rsidTr="00C168B5">
        <w:tc>
          <w:tcPr>
            <w:tcW w:w="2791" w:type="dxa"/>
            <w:tcBorders>
              <w:top w:val="single" w:sz="4" w:space="0" w:color="auto"/>
            </w:tcBorders>
          </w:tcPr>
          <w:p w14:paraId="23F26A33" w14:textId="77777777" w:rsidR="00C168B5" w:rsidRPr="00B570C8" w:rsidRDefault="00C168B5" w:rsidP="00C168B5">
            <w:r w:rsidRPr="00B570C8">
              <w:t>RMET Neutral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5E0F9B3" w14:textId="77777777" w:rsidR="00C168B5" w:rsidRPr="00B570C8" w:rsidRDefault="00C168B5" w:rsidP="002C7891"/>
        </w:tc>
        <w:tc>
          <w:tcPr>
            <w:tcW w:w="951" w:type="dxa"/>
            <w:tcBorders>
              <w:top w:val="single" w:sz="4" w:space="0" w:color="auto"/>
            </w:tcBorders>
          </w:tcPr>
          <w:p w14:paraId="42D81355" w14:textId="77777777" w:rsidR="00C168B5" w:rsidRPr="00B570C8" w:rsidRDefault="00C168B5" w:rsidP="002C7891">
            <w:pPr>
              <w:rPr>
                <w:i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66A6C68" w14:textId="77777777" w:rsidR="00C168B5" w:rsidRPr="00B570C8" w:rsidRDefault="00C168B5" w:rsidP="002C789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6BCDCB63" w14:textId="77777777" w:rsidR="00C168B5" w:rsidRPr="00B570C8" w:rsidRDefault="00C168B5" w:rsidP="002C7891">
            <w:pPr>
              <w:rPr>
                <w:sz w:val="20"/>
                <w:szCs w:val="20"/>
              </w:rPr>
            </w:pP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51008DAC" w14:textId="77777777" w:rsidR="00C168B5" w:rsidRPr="00B570C8" w:rsidRDefault="00C168B5" w:rsidP="00C168B5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RMET Total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D47F14E" w14:textId="77777777" w:rsidR="00C168B5" w:rsidRPr="00B570C8" w:rsidRDefault="00C168B5" w:rsidP="002C7891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6C00ED70" w14:textId="77777777" w:rsidR="00C168B5" w:rsidRPr="00B570C8" w:rsidRDefault="00C168B5" w:rsidP="002C7891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AA1D30D" w14:textId="77777777" w:rsidR="00C168B5" w:rsidRPr="00B570C8" w:rsidRDefault="00C168B5" w:rsidP="002C7891">
            <w:pPr>
              <w:rPr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2D2A932F" w14:textId="77777777" w:rsidR="00C168B5" w:rsidRPr="00B570C8" w:rsidRDefault="00C168B5" w:rsidP="002C7891">
            <w:pPr>
              <w:rPr>
                <w:sz w:val="20"/>
                <w:szCs w:val="20"/>
              </w:rPr>
            </w:pPr>
          </w:p>
        </w:tc>
      </w:tr>
      <w:tr w:rsidR="00C168B5" w:rsidRPr="00B570C8" w14:paraId="4B63173B" w14:textId="77777777" w:rsidTr="00C168B5">
        <w:tc>
          <w:tcPr>
            <w:tcW w:w="2791" w:type="dxa"/>
            <w:tcBorders>
              <w:bottom w:val="single" w:sz="4" w:space="0" w:color="auto"/>
            </w:tcBorders>
          </w:tcPr>
          <w:p w14:paraId="740006AA" w14:textId="77777777" w:rsidR="00C168B5" w:rsidRPr="00B570C8" w:rsidRDefault="00C168B5" w:rsidP="002C7891"/>
        </w:tc>
        <w:tc>
          <w:tcPr>
            <w:tcW w:w="986" w:type="dxa"/>
            <w:tcBorders>
              <w:bottom w:val="single" w:sz="4" w:space="0" w:color="auto"/>
            </w:tcBorders>
          </w:tcPr>
          <w:p w14:paraId="400C9CDF" w14:textId="77777777" w:rsidR="00C168B5" w:rsidRPr="00B570C8" w:rsidRDefault="00CE272A" w:rsidP="00CE272A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3EEAED41" w14:textId="77777777" w:rsidR="00C168B5" w:rsidRPr="00B570C8" w:rsidRDefault="00C168B5" w:rsidP="002C7891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59CB313" w14:textId="77777777" w:rsidR="00C168B5" w:rsidRPr="00B570C8" w:rsidRDefault="00C168B5" w:rsidP="002C78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778EBF48" w14:textId="77777777" w:rsidR="00C168B5" w:rsidRPr="00B570C8" w:rsidRDefault="00C168B5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3A4D3620" w14:textId="77777777" w:rsidR="00C168B5" w:rsidRPr="00B570C8" w:rsidRDefault="00C168B5" w:rsidP="002C7891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F2244F7" w14:textId="77777777" w:rsidR="00C168B5" w:rsidRPr="00B570C8" w:rsidRDefault="00CE272A" w:rsidP="00CE272A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0BC7B51" w14:textId="77777777" w:rsidR="00C168B5" w:rsidRPr="00B570C8" w:rsidRDefault="00C168B5" w:rsidP="002C7891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79D3A61E" w14:textId="77777777" w:rsidR="00C168B5" w:rsidRPr="00B570C8" w:rsidRDefault="00C168B5" w:rsidP="002C78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4798C8FB" w14:textId="77777777" w:rsidR="00C168B5" w:rsidRPr="00B570C8" w:rsidRDefault="00C168B5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</w:tr>
      <w:tr w:rsidR="0086514F" w:rsidRPr="00B570C8" w14:paraId="4A545839" w14:textId="77777777" w:rsidTr="00C168B5">
        <w:tc>
          <w:tcPr>
            <w:tcW w:w="2791" w:type="dxa"/>
            <w:tcBorders>
              <w:top w:val="single" w:sz="4" w:space="0" w:color="auto"/>
            </w:tcBorders>
          </w:tcPr>
          <w:p w14:paraId="337F084D" w14:textId="77777777" w:rsidR="0086514F" w:rsidRPr="00B570C8" w:rsidRDefault="0086514F" w:rsidP="0086514F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Sex (W=1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B6E51F5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53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24AF1A1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67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0248E38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6 (.08)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2570E74B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4 [.81, 1.10]</w:t>
            </w: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7765DFC4" w14:textId="77777777" w:rsidR="0086514F" w:rsidRPr="00B570C8" w:rsidRDefault="0086514F" w:rsidP="0086514F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Sex (W=1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A4652E6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4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6E6FC3A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308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3666F92A" w14:textId="77777777" w:rsidR="0086514F" w:rsidRPr="00B570C8" w:rsidRDefault="000B3C96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6 (.06</w:t>
            </w:r>
            <w:r w:rsidR="0086514F" w:rsidRPr="00B570C8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27718DA9" w14:textId="77777777" w:rsidR="0086514F" w:rsidRPr="00B570C8" w:rsidRDefault="000B3C96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6 [.94, 1.19</w:t>
            </w:r>
            <w:r w:rsidR="0086514F" w:rsidRPr="00B570C8">
              <w:rPr>
                <w:sz w:val="20"/>
                <w:szCs w:val="20"/>
              </w:rPr>
              <w:t>]</w:t>
            </w:r>
          </w:p>
        </w:tc>
      </w:tr>
      <w:tr w:rsidR="0086514F" w:rsidRPr="00B570C8" w14:paraId="31C641F8" w14:textId="77777777" w:rsidTr="00C168B5">
        <w:tc>
          <w:tcPr>
            <w:tcW w:w="2791" w:type="dxa"/>
          </w:tcPr>
          <w:p w14:paraId="20C955A8" w14:textId="77777777" w:rsidR="0086514F" w:rsidRPr="00B570C8" w:rsidRDefault="0086514F" w:rsidP="0086514F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Lifetime bipolar disorder (Y=1)</w:t>
            </w:r>
          </w:p>
        </w:tc>
        <w:tc>
          <w:tcPr>
            <w:tcW w:w="986" w:type="dxa"/>
          </w:tcPr>
          <w:p w14:paraId="66E7C46D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9.36</w:t>
            </w:r>
          </w:p>
        </w:tc>
        <w:tc>
          <w:tcPr>
            <w:tcW w:w="951" w:type="dxa"/>
          </w:tcPr>
          <w:p w14:paraId="646784DA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2</w:t>
            </w:r>
          </w:p>
        </w:tc>
        <w:tc>
          <w:tcPr>
            <w:tcW w:w="1122" w:type="dxa"/>
          </w:tcPr>
          <w:p w14:paraId="726097AD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- .22 (.07)</w:t>
            </w:r>
          </w:p>
        </w:tc>
        <w:tc>
          <w:tcPr>
            <w:tcW w:w="1827" w:type="dxa"/>
          </w:tcPr>
          <w:p w14:paraId="7EA7CB0B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80 [.69, .92]</w:t>
            </w:r>
          </w:p>
        </w:tc>
        <w:tc>
          <w:tcPr>
            <w:tcW w:w="2786" w:type="dxa"/>
          </w:tcPr>
          <w:p w14:paraId="0625674D" w14:textId="77777777" w:rsidR="0086514F" w:rsidRPr="00B570C8" w:rsidRDefault="0086514F" w:rsidP="0086514F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Lifetime bipolar disorder (Y=1)</w:t>
            </w:r>
          </w:p>
        </w:tc>
        <w:tc>
          <w:tcPr>
            <w:tcW w:w="985" w:type="dxa"/>
          </w:tcPr>
          <w:p w14:paraId="63F8A3A7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3.49</w:t>
            </w:r>
          </w:p>
        </w:tc>
        <w:tc>
          <w:tcPr>
            <w:tcW w:w="985" w:type="dxa"/>
          </w:tcPr>
          <w:p w14:paraId="54AB1DBA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61</w:t>
            </w:r>
          </w:p>
        </w:tc>
        <w:tc>
          <w:tcPr>
            <w:tcW w:w="1122" w:type="dxa"/>
          </w:tcPr>
          <w:p w14:paraId="43A03D2A" w14:textId="77777777" w:rsidR="0086514F" w:rsidRPr="00B570C8" w:rsidRDefault="000B3C96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- .11 (.06</w:t>
            </w:r>
            <w:r w:rsidR="0086514F" w:rsidRPr="00B570C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755750DE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</w:t>
            </w:r>
            <w:r w:rsidR="000B3C96" w:rsidRPr="00B570C8">
              <w:rPr>
                <w:b/>
                <w:sz w:val="20"/>
                <w:szCs w:val="20"/>
              </w:rPr>
              <w:t>89 [.81, 1.01</w:t>
            </w:r>
            <w:r w:rsidRPr="00B570C8">
              <w:rPr>
                <w:b/>
                <w:sz w:val="20"/>
                <w:szCs w:val="20"/>
              </w:rPr>
              <w:t>]</w:t>
            </w:r>
          </w:p>
        </w:tc>
      </w:tr>
      <w:tr w:rsidR="0086514F" w:rsidRPr="00B570C8" w14:paraId="1CCFF1EA" w14:textId="77777777" w:rsidTr="00C168B5">
        <w:tc>
          <w:tcPr>
            <w:tcW w:w="2791" w:type="dxa"/>
          </w:tcPr>
          <w:p w14:paraId="1DDDA189" w14:textId="77777777" w:rsidR="0086514F" w:rsidRPr="00B570C8" w:rsidRDefault="0086514F" w:rsidP="0086514F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Verbal IQ</w:t>
            </w:r>
          </w:p>
        </w:tc>
        <w:tc>
          <w:tcPr>
            <w:tcW w:w="986" w:type="dxa"/>
          </w:tcPr>
          <w:p w14:paraId="5A8AC176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1.41</w:t>
            </w:r>
          </w:p>
        </w:tc>
        <w:tc>
          <w:tcPr>
            <w:tcW w:w="951" w:type="dxa"/>
          </w:tcPr>
          <w:p w14:paraId="182CAAA7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1122" w:type="dxa"/>
          </w:tcPr>
          <w:p w14:paraId="049B99E5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3 (.01)</w:t>
            </w:r>
          </w:p>
        </w:tc>
        <w:tc>
          <w:tcPr>
            <w:tcW w:w="1827" w:type="dxa"/>
          </w:tcPr>
          <w:p w14:paraId="606B95C5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3 [1.01, 1.04]</w:t>
            </w:r>
          </w:p>
        </w:tc>
        <w:tc>
          <w:tcPr>
            <w:tcW w:w="2786" w:type="dxa"/>
          </w:tcPr>
          <w:p w14:paraId="1A5D8D85" w14:textId="77777777" w:rsidR="0086514F" w:rsidRPr="00B570C8" w:rsidRDefault="0086514F" w:rsidP="0086514F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Verbal IQ</w:t>
            </w:r>
          </w:p>
        </w:tc>
        <w:tc>
          <w:tcPr>
            <w:tcW w:w="985" w:type="dxa"/>
          </w:tcPr>
          <w:p w14:paraId="120AF0D3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3.64</w:t>
            </w:r>
          </w:p>
        </w:tc>
        <w:tc>
          <w:tcPr>
            <w:tcW w:w="985" w:type="dxa"/>
          </w:tcPr>
          <w:p w14:paraId="48C58965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1122" w:type="dxa"/>
          </w:tcPr>
          <w:p w14:paraId="5D34D11D" w14:textId="77777777" w:rsidR="0086514F" w:rsidRPr="00B570C8" w:rsidRDefault="000B3C96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2 (.01</w:t>
            </w:r>
            <w:r w:rsidR="0086514F" w:rsidRPr="00B570C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4E47352E" w14:textId="77777777" w:rsidR="0086514F" w:rsidRPr="00B570C8" w:rsidRDefault="000B3C96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2</w:t>
            </w:r>
            <w:r w:rsidR="0086514F" w:rsidRPr="00B570C8">
              <w:rPr>
                <w:b/>
                <w:sz w:val="20"/>
                <w:szCs w:val="20"/>
              </w:rPr>
              <w:t xml:space="preserve"> [</w:t>
            </w:r>
            <w:r w:rsidRPr="00B570C8">
              <w:rPr>
                <w:b/>
                <w:sz w:val="20"/>
                <w:szCs w:val="20"/>
              </w:rPr>
              <w:t>1.01, 1.03</w:t>
            </w:r>
            <w:r w:rsidR="0086514F" w:rsidRPr="00B570C8">
              <w:rPr>
                <w:b/>
                <w:sz w:val="20"/>
                <w:szCs w:val="20"/>
              </w:rPr>
              <w:t>]</w:t>
            </w:r>
          </w:p>
        </w:tc>
      </w:tr>
      <w:tr w:rsidR="0086514F" w:rsidRPr="00B570C8" w14:paraId="66FAB36F" w14:textId="77777777" w:rsidTr="00C168B5">
        <w:tc>
          <w:tcPr>
            <w:tcW w:w="2791" w:type="dxa"/>
          </w:tcPr>
          <w:p w14:paraId="70806D6E" w14:textId="77777777" w:rsidR="0086514F" w:rsidRPr="00B570C8" w:rsidRDefault="0086514F" w:rsidP="0086514F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Attention</w:t>
            </w:r>
          </w:p>
        </w:tc>
        <w:tc>
          <w:tcPr>
            <w:tcW w:w="986" w:type="dxa"/>
          </w:tcPr>
          <w:p w14:paraId="09F3037C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2.99</w:t>
            </w:r>
          </w:p>
        </w:tc>
        <w:tc>
          <w:tcPr>
            <w:tcW w:w="951" w:type="dxa"/>
          </w:tcPr>
          <w:p w14:paraId="4AD95C86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84</w:t>
            </w:r>
          </w:p>
        </w:tc>
        <w:tc>
          <w:tcPr>
            <w:tcW w:w="1122" w:type="dxa"/>
          </w:tcPr>
          <w:p w14:paraId="0FBF6E87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1 (.01)</w:t>
            </w:r>
          </w:p>
        </w:tc>
        <w:tc>
          <w:tcPr>
            <w:tcW w:w="1827" w:type="dxa"/>
          </w:tcPr>
          <w:p w14:paraId="3DFFEF75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0</w:t>
            </w:r>
            <w:r w:rsidR="00B516B1" w:rsidRPr="00B570C8">
              <w:rPr>
                <w:sz w:val="20"/>
                <w:szCs w:val="20"/>
              </w:rPr>
              <w:t xml:space="preserve"> [</w:t>
            </w:r>
            <w:r w:rsidRPr="00B570C8">
              <w:rPr>
                <w:sz w:val="20"/>
                <w:szCs w:val="20"/>
              </w:rPr>
              <w:t>.99, 1.00]</w:t>
            </w:r>
          </w:p>
        </w:tc>
        <w:tc>
          <w:tcPr>
            <w:tcW w:w="2786" w:type="dxa"/>
          </w:tcPr>
          <w:p w14:paraId="1E92411C" w14:textId="77777777" w:rsidR="0086514F" w:rsidRPr="00B570C8" w:rsidRDefault="0086514F" w:rsidP="0086514F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Attention</w:t>
            </w:r>
          </w:p>
        </w:tc>
        <w:tc>
          <w:tcPr>
            <w:tcW w:w="985" w:type="dxa"/>
          </w:tcPr>
          <w:p w14:paraId="6BD88E56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1.71</w:t>
            </w:r>
          </w:p>
        </w:tc>
        <w:tc>
          <w:tcPr>
            <w:tcW w:w="985" w:type="dxa"/>
          </w:tcPr>
          <w:p w14:paraId="6DD957CD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1122" w:type="dxa"/>
          </w:tcPr>
          <w:p w14:paraId="460A364E" w14:textId="77777777" w:rsidR="0086514F" w:rsidRPr="00B570C8" w:rsidRDefault="000B3C96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1 (.01</w:t>
            </w:r>
            <w:r w:rsidR="0086514F" w:rsidRPr="00B570C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10D2184B" w14:textId="77777777" w:rsidR="0086514F" w:rsidRPr="00B570C8" w:rsidRDefault="000B3C96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0 [1.00, 1.01</w:t>
            </w:r>
            <w:r w:rsidR="0086514F" w:rsidRPr="00B570C8">
              <w:rPr>
                <w:b/>
                <w:sz w:val="20"/>
                <w:szCs w:val="20"/>
              </w:rPr>
              <w:t>]</w:t>
            </w:r>
          </w:p>
        </w:tc>
      </w:tr>
      <w:tr w:rsidR="0086514F" w:rsidRPr="00B570C8" w14:paraId="38158D76" w14:textId="77777777" w:rsidTr="00C168B5">
        <w:tc>
          <w:tcPr>
            <w:tcW w:w="2791" w:type="dxa"/>
            <w:tcBorders>
              <w:bottom w:val="single" w:sz="4" w:space="0" w:color="auto"/>
            </w:tcBorders>
          </w:tcPr>
          <w:p w14:paraId="3AC2A063" w14:textId="77777777" w:rsidR="0086514F" w:rsidRPr="00B570C8" w:rsidRDefault="0086514F" w:rsidP="0086514F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Lifetime Suicide Attempt (Y=1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578FC17E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4.03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40FEDC36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44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C52CA81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- .14 (.07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5F2F63E5" w14:textId="77777777" w:rsidR="0086514F" w:rsidRPr="00B570C8" w:rsidRDefault="0086514F" w:rsidP="0086514F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87 [.75, .99]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38182866" w14:textId="77777777" w:rsidR="0086514F" w:rsidRPr="00B570C8" w:rsidRDefault="0086514F" w:rsidP="0086514F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Lifetime Suicide Attempt (Y=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1D2B397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7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B4055DC" w14:textId="77777777" w:rsidR="0086514F" w:rsidRPr="00B570C8" w:rsidRDefault="0086514F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189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4E2AC6FE" w14:textId="77777777" w:rsidR="0086514F" w:rsidRPr="00B570C8" w:rsidRDefault="000B3C96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7 (.06</w:t>
            </w:r>
            <w:r w:rsidR="0086514F" w:rsidRPr="00B570C8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5A20D198" w14:textId="77777777" w:rsidR="0086514F" w:rsidRPr="00B570C8" w:rsidRDefault="000B3C96" w:rsidP="0086514F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3 [.83, 1.04</w:t>
            </w:r>
            <w:r w:rsidR="0086514F" w:rsidRPr="00B570C8">
              <w:rPr>
                <w:sz w:val="20"/>
                <w:szCs w:val="20"/>
              </w:rPr>
              <w:t>]</w:t>
            </w:r>
          </w:p>
        </w:tc>
      </w:tr>
    </w:tbl>
    <w:p w14:paraId="2DE0A828" w14:textId="77777777" w:rsidR="00E2124E" w:rsidRPr="00B570C8" w:rsidRDefault="00E2124E"/>
    <w:p w14:paraId="1E9FDA87" w14:textId="77777777" w:rsidR="00B516B1" w:rsidRPr="00B570C8" w:rsidRDefault="00B516B1" w:rsidP="00CE272A">
      <w:pPr>
        <w:rPr>
          <w:rFonts w:ascii="Calibri" w:eastAsia="Calibri" w:hAnsi="Calibri" w:cs="Times New Roman"/>
          <w:b/>
        </w:rPr>
      </w:pPr>
    </w:p>
    <w:p w14:paraId="758F3845" w14:textId="77777777" w:rsidR="00B516B1" w:rsidRPr="00B570C8" w:rsidRDefault="00B516B1" w:rsidP="00CE272A">
      <w:pPr>
        <w:rPr>
          <w:rFonts w:ascii="Calibri" w:eastAsia="Calibri" w:hAnsi="Calibri" w:cs="Times New Roman"/>
          <w:b/>
        </w:rPr>
      </w:pPr>
    </w:p>
    <w:p w14:paraId="126E96FF" w14:textId="77777777" w:rsidR="00B516B1" w:rsidRPr="00B570C8" w:rsidRDefault="00B516B1" w:rsidP="00CE272A">
      <w:pPr>
        <w:rPr>
          <w:rFonts w:ascii="Calibri" w:eastAsia="Calibri" w:hAnsi="Calibri" w:cs="Times New Roman"/>
          <w:b/>
        </w:rPr>
      </w:pPr>
    </w:p>
    <w:p w14:paraId="37A365B7" w14:textId="77777777" w:rsidR="00B516B1" w:rsidRPr="00B570C8" w:rsidRDefault="00B516B1" w:rsidP="00CE272A">
      <w:pPr>
        <w:rPr>
          <w:rFonts w:ascii="Calibri" w:eastAsia="Calibri" w:hAnsi="Calibri" w:cs="Times New Roman"/>
          <w:b/>
        </w:rPr>
      </w:pPr>
    </w:p>
    <w:p w14:paraId="1281F659" w14:textId="77777777" w:rsidR="00B516B1" w:rsidRPr="00B570C8" w:rsidRDefault="00B516B1" w:rsidP="00CE272A">
      <w:pPr>
        <w:rPr>
          <w:rFonts w:ascii="Calibri" w:eastAsia="Calibri" w:hAnsi="Calibri" w:cs="Times New Roman"/>
          <w:b/>
        </w:rPr>
      </w:pPr>
    </w:p>
    <w:p w14:paraId="1ED47825" w14:textId="77777777" w:rsidR="00B516B1" w:rsidRPr="00B570C8" w:rsidRDefault="00B516B1" w:rsidP="00CE272A">
      <w:pPr>
        <w:rPr>
          <w:rFonts w:ascii="Calibri" w:eastAsia="Calibri" w:hAnsi="Calibri" w:cs="Times New Roman"/>
          <w:b/>
        </w:rPr>
      </w:pPr>
    </w:p>
    <w:p w14:paraId="5811E5AD" w14:textId="77777777" w:rsidR="00B516B1" w:rsidRPr="00B570C8" w:rsidRDefault="00B516B1" w:rsidP="00CE272A">
      <w:pPr>
        <w:rPr>
          <w:rFonts w:ascii="Calibri" w:eastAsia="Calibri" w:hAnsi="Calibri" w:cs="Times New Roman"/>
          <w:b/>
        </w:rPr>
      </w:pPr>
    </w:p>
    <w:p w14:paraId="41A50D91" w14:textId="77777777" w:rsidR="00B516B1" w:rsidRPr="00B570C8" w:rsidRDefault="00B516B1" w:rsidP="00CE272A">
      <w:pPr>
        <w:rPr>
          <w:rFonts w:ascii="Calibri" w:eastAsia="Calibri" w:hAnsi="Calibri" w:cs="Times New Roman"/>
          <w:b/>
        </w:rPr>
      </w:pPr>
    </w:p>
    <w:p w14:paraId="740646D8" w14:textId="77777777" w:rsidR="00B516B1" w:rsidRPr="00B570C8" w:rsidRDefault="00B516B1" w:rsidP="00CE272A">
      <w:pPr>
        <w:rPr>
          <w:rFonts w:ascii="Calibri" w:eastAsia="Calibri" w:hAnsi="Calibri" w:cs="Times New Roman"/>
          <w:b/>
        </w:rPr>
      </w:pPr>
    </w:p>
    <w:p w14:paraId="2FD8BE23" w14:textId="77777777" w:rsidR="00B516B1" w:rsidRPr="00B570C8" w:rsidRDefault="00B516B1" w:rsidP="00CE272A">
      <w:pPr>
        <w:rPr>
          <w:rFonts w:ascii="Calibri" w:eastAsia="Calibri" w:hAnsi="Calibri" w:cs="Times New Roman"/>
          <w:b/>
        </w:rPr>
      </w:pPr>
    </w:p>
    <w:p w14:paraId="29030D52" w14:textId="536617E8" w:rsidR="00CE272A" w:rsidRPr="00B570C8" w:rsidRDefault="00CE272A" w:rsidP="00CE272A">
      <w:pPr>
        <w:rPr>
          <w:rFonts w:ascii="Calibri" w:eastAsia="Calibri" w:hAnsi="Calibri" w:cs="Times New Roman"/>
          <w:b/>
        </w:rPr>
      </w:pPr>
      <w:r w:rsidRPr="00B570C8">
        <w:rPr>
          <w:rFonts w:ascii="Calibri" w:eastAsia="Calibri" w:hAnsi="Calibri" w:cs="Times New Roman"/>
          <w:b/>
        </w:rPr>
        <w:lastRenderedPageBreak/>
        <w:t xml:space="preserve">Supplementary material Table 2: Fixed effects from the mixed logistic </w:t>
      </w:r>
      <w:r w:rsidR="009C2C12">
        <w:rPr>
          <w:rFonts w:ascii="Calibri" w:eastAsia="Calibri" w:hAnsi="Calibri" w:cs="Times New Roman"/>
          <w:b/>
        </w:rPr>
        <w:t xml:space="preserve">regression </w:t>
      </w:r>
      <w:r w:rsidR="00B570C8">
        <w:rPr>
          <w:rFonts w:ascii="Calibri" w:eastAsia="Calibri" w:hAnsi="Calibri" w:cs="Times New Roman"/>
          <w:b/>
        </w:rPr>
        <w:t xml:space="preserve">analysis </w:t>
      </w:r>
      <w:r w:rsidRPr="00B570C8">
        <w:rPr>
          <w:rFonts w:ascii="Calibri" w:eastAsia="Calibri" w:hAnsi="Calibri" w:cs="Times New Roman"/>
          <w:b/>
        </w:rPr>
        <w:t xml:space="preserve">when evaluating the effect </w:t>
      </w:r>
      <w:r w:rsidR="00B570C8">
        <w:rPr>
          <w:rFonts w:ascii="Calibri" w:eastAsia="Calibri" w:hAnsi="Calibri" w:cs="Times New Roman"/>
          <w:b/>
        </w:rPr>
        <w:t>of history o</w:t>
      </w:r>
      <w:r w:rsidR="009C2C12">
        <w:rPr>
          <w:rFonts w:ascii="Calibri" w:eastAsia="Calibri" w:hAnsi="Calibri" w:cs="Times New Roman"/>
          <w:b/>
        </w:rPr>
        <w:t>f</w:t>
      </w:r>
      <w:r w:rsidRPr="00B570C8">
        <w:rPr>
          <w:rFonts w:ascii="Calibri" w:eastAsia="Calibri" w:hAnsi="Calibri" w:cs="Times New Roman"/>
          <w:b/>
        </w:rPr>
        <w:t xml:space="preserve"> </w:t>
      </w:r>
      <w:r w:rsidR="002C7891" w:rsidRPr="00B570C8">
        <w:rPr>
          <w:rFonts w:ascii="Calibri" w:eastAsia="Calibri" w:hAnsi="Calibri" w:cs="Times New Roman"/>
          <w:b/>
        </w:rPr>
        <w:t>violent/serious</w:t>
      </w:r>
      <w:r w:rsidRPr="00B570C8">
        <w:rPr>
          <w:rFonts w:ascii="Calibri" w:eastAsia="Calibri" w:hAnsi="Calibri" w:cs="Times New Roman"/>
          <w:b/>
        </w:rPr>
        <w:t xml:space="preserve"> suicide attempt:</w:t>
      </w:r>
    </w:p>
    <w:tbl>
      <w:tblPr>
        <w:tblStyle w:val="Tablaconcuadrcula"/>
        <w:tblW w:w="15412" w:type="dxa"/>
        <w:tblInd w:w="-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834"/>
        <w:gridCol w:w="951"/>
        <w:gridCol w:w="1122"/>
        <w:gridCol w:w="1827"/>
        <w:gridCol w:w="2921"/>
        <w:gridCol w:w="850"/>
        <w:gridCol w:w="985"/>
        <w:gridCol w:w="1122"/>
        <w:gridCol w:w="1857"/>
      </w:tblGrid>
      <w:tr w:rsidR="00CE272A" w:rsidRPr="00B570C8" w14:paraId="687BBF02" w14:textId="77777777" w:rsidTr="002701E9">
        <w:tc>
          <w:tcPr>
            <w:tcW w:w="2943" w:type="dxa"/>
            <w:tcBorders>
              <w:top w:val="single" w:sz="4" w:space="0" w:color="auto"/>
            </w:tcBorders>
          </w:tcPr>
          <w:p w14:paraId="7522DD00" w14:textId="77777777" w:rsidR="00CE272A" w:rsidRPr="00B570C8" w:rsidRDefault="00CE272A" w:rsidP="002C7891">
            <w:r w:rsidRPr="00B570C8">
              <w:t>RMET Positive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5853D83" w14:textId="77777777" w:rsidR="00CE272A" w:rsidRPr="00B570C8" w:rsidRDefault="00CE272A" w:rsidP="002C7891"/>
        </w:tc>
        <w:tc>
          <w:tcPr>
            <w:tcW w:w="951" w:type="dxa"/>
            <w:tcBorders>
              <w:top w:val="single" w:sz="4" w:space="0" w:color="auto"/>
            </w:tcBorders>
          </w:tcPr>
          <w:p w14:paraId="7395B5CF" w14:textId="77777777" w:rsidR="00CE272A" w:rsidRPr="00B570C8" w:rsidRDefault="00CE272A" w:rsidP="002C7891">
            <w:pPr>
              <w:rPr>
                <w:i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16CC3A1" w14:textId="77777777" w:rsidR="00CE272A" w:rsidRPr="00B570C8" w:rsidRDefault="00CE272A" w:rsidP="002C789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5499D406" w14:textId="77777777" w:rsidR="00CE272A" w:rsidRPr="00B570C8" w:rsidRDefault="00CE272A" w:rsidP="002C7891">
            <w:pPr>
              <w:rPr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2C67D089" w14:textId="77777777" w:rsidR="00CE272A" w:rsidRPr="00B570C8" w:rsidRDefault="00CE272A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RMET Negativ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5B7CFE5" w14:textId="77777777" w:rsidR="00CE272A" w:rsidRPr="00B570C8" w:rsidRDefault="00CE272A" w:rsidP="002C7891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7AF398B" w14:textId="77777777" w:rsidR="00CE272A" w:rsidRPr="00B570C8" w:rsidRDefault="00CE272A" w:rsidP="002C7891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383F4990" w14:textId="77777777" w:rsidR="00CE272A" w:rsidRPr="00B570C8" w:rsidRDefault="00CE272A" w:rsidP="002C7891">
            <w:pPr>
              <w:rPr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6EF5D866" w14:textId="77777777" w:rsidR="00CE272A" w:rsidRPr="00B570C8" w:rsidRDefault="00CE272A" w:rsidP="002C7891">
            <w:pPr>
              <w:rPr>
                <w:sz w:val="20"/>
                <w:szCs w:val="20"/>
              </w:rPr>
            </w:pPr>
          </w:p>
        </w:tc>
      </w:tr>
      <w:tr w:rsidR="00CE272A" w:rsidRPr="00B570C8" w14:paraId="3C519C98" w14:textId="77777777" w:rsidTr="002701E9">
        <w:tc>
          <w:tcPr>
            <w:tcW w:w="2943" w:type="dxa"/>
            <w:tcBorders>
              <w:bottom w:val="single" w:sz="4" w:space="0" w:color="auto"/>
            </w:tcBorders>
          </w:tcPr>
          <w:p w14:paraId="6E5B969A" w14:textId="77777777" w:rsidR="00CE272A" w:rsidRPr="00B570C8" w:rsidRDefault="00CE272A" w:rsidP="00CE272A"/>
        </w:tc>
        <w:tc>
          <w:tcPr>
            <w:tcW w:w="834" w:type="dxa"/>
            <w:tcBorders>
              <w:bottom w:val="single" w:sz="4" w:space="0" w:color="auto"/>
            </w:tcBorders>
          </w:tcPr>
          <w:p w14:paraId="4AAD7AD8" w14:textId="77777777" w:rsidR="00CE272A" w:rsidRPr="00B570C8" w:rsidRDefault="00CE272A" w:rsidP="00CE272A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7C4E95B2" w14:textId="77777777" w:rsidR="00CE272A" w:rsidRPr="00B570C8" w:rsidRDefault="00CE272A" w:rsidP="00CE272A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6DD1B6B6" w14:textId="77777777" w:rsidR="00CE272A" w:rsidRPr="00B570C8" w:rsidRDefault="00CE272A" w:rsidP="00CE272A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215B576F" w14:textId="77777777" w:rsidR="00CE272A" w:rsidRPr="00B570C8" w:rsidRDefault="00CE272A" w:rsidP="00CE272A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  <w:tc>
          <w:tcPr>
            <w:tcW w:w="2921" w:type="dxa"/>
            <w:tcBorders>
              <w:bottom w:val="single" w:sz="4" w:space="0" w:color="auto"/>
            </w:tcBorders>
          </w:tcPr>
          <w:p w14:paraId="483605C8" w14:textId="77777777" w:rsidR="00CE272A" w:rsidRPr="00B570C8" w:rsidRDefault="00CE272A" w:rsidP="00CE272A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B8895EF" w14:textId="77777777" w:rsidR="00CE272A" w:rsidRPr="00B570C8" w:rsidRDefault="00CE272A" w:rsidP="00CE272A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1ECC838" w14:textId="77777777" w:rsidR="00CE272A" w:rsidRPr="00B570C8" w:rsidRDefault="00CE272A" w:rsidP="00CE272A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3C9D062" w14:textId="77777777" w:rsidR="00CE272A" w:rsidRPr="00B570C8" w:rsidRDefault="00CE272A" w:rsidP="00CE272A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404BF061" w14:textId="77777777" w:rsidR="00CE272A" w:rsidRPr="00B570C8" w:rsidRDefault="00CE272A" w:rsidP="00CE272A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</w:tr>
      <w:tr w:rsidR="00CE272A" w:rsidRPr="00B570C8" w14:paraId="565E3C77" w14:textId="77777777" w:rsidTr="002701E9">
        <w:tc>
          <w:tcPr>
            <w:tcW w:w="2943" w:type="dxa"/>
            <w:tcBorders>
              <w:top w:val="single" w:sz="4" w:space="0" w:color="auto"/>
            </w:tcBorders>
          </w:tcPr>
          <w:p w14:paraId="21F14784" w14:textId="77777777" w:rsidR="00CE272A" w:rsidRPr="00B570C8" w:rsidRDefault="00CE272A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Sex (W=1)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405153B1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7.6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0B0484BF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6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476545E3" w14:textId="77777777" w:rsidR="00CE272A" w:rsidRPr="00B570C8" w:rsidRDefault="00615449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38 (.14</w:t>
            </w:r>
            <w:r w:rsidR="00CE272A" w:rsidRPr="00B570C8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1336FFA4" w14:textId="77777777" w:rsidR="00CE272A" w:rsidRPr="00B570C8" w:rsidRDefault="00615449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47</w:t>
            </w:r>
            <w:r w:rsidR="00B516B1" w:rsidRPr="00B570C8">
              <w:rPr>
                <w:b/>
                <w:sz w:val="20"/>
                <w:szCs w:val="20"/>
              </w:rPr>
              <w:t xml:space="preserve"> [1.</w:t>
            </w:r>
            <w:r w:rsidR="00CE272A" w:rsidRPr="00B570C8">
              <w:rPr>
                <w:b/>
                <w:sz w:val="20"/>
                <w:szCs w:val="20"/>
              </w:rPr>
              <w:t>0</w:t>
            </w:r>
            <w:r w:rsidR="00B516B1" w:rsidRPr="00B570C8">
              <w:rPr>
                <w:b/>
                <w:sz w:val="20"/>
                <w:szCs w:val="20"/>
              </w:rPr>
              <w:t>2, 1.91</w:t>
            </w:r>
            <w:r w:rsidR="00CE272A" w:rsidRPr="00B570C8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3FF9F8D1" w14:textId="77777777" w:rsidR="00CE272A" w:rsidRPr="00B570C8" w:rsidRDefault="00CE272A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Sex (W=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CB3347" w14:textId="77777777" w:rsidR="00CE272A" w:rsidRPr="00B570C8" w:rsidRDefault="00B516B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8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57B2453" w14:textId="77777777" w:rsidR="00CE272A" w:rsidRPr="00B570C8" w:rsidRDefault="00CE272A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0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02D75F7" w14:textId="77777777" w:rsidR="00CE272A" w:rsidRPr="00B570C8" w:rsidRDefault="00B516B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9</w:t>
            </w:r>
            <w:r w:rsidR="00CE272A" w:rsidRPr="00B570C8">
              <w:rPr>
                <w:sz w:val="20"/>
                <w:szCs w:val="20"/>
              </w:rPr>
              <w:t xml:space="preserve"> (.09)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1B138190" w14:textId="77777777" w:rsidR="00CE272A" w:rsidRPr="00B570C8" w:rsidRDefault="00B516B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9 [.90</w:t>
            </w:r>
            <w:r w:rsidR="00CE272A" w:rsidRPr="00B570C8">
              <w:rPr>
                <w:sz w:val="20"/>
                <w:szCs w:val="20"/>
              </w:rPr>
              <w:t>, 1.3</w:t>
            </w:r>
            <w:r w:rsidRPr="00B570C8">
              <w:rPr>
                <w:sz w:val="20"/>
                <w:szCs w:val="20"/>
              </w:rPr>
              <w:t>2</w:t>
            </w:r>
            <w:r w:rsidR="00CE272A" w:rsidRPr="00B570C8">
              <w:rPr>
                <w:sz w:val="20"/>
                <w:szCs w:val="20"/>
              </w:rPr>
              <w:t>]</w:t>
            </w:r>
          </w:p>
        </w:tc>
      </w:tr>
      <w:tr w:rsidR="00CE272A" w:rsidRPr="00B570C8" w14:paraId="5FD4C899" w14:textId="77777777" w:rsidTr="002701E9">
        <w:tc>
          <w:tcPr>
            <w:tcW w:w="2943" w:type="dxa"/>
          </w:tcPr>
          <w:p w14:paraId="7842822F" w14:textId="77777777" w:rsidR="00CE272A" w:rsidRPr="00B570C8" w:rsidRDefault="00CE272A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Lifetime bipolar disorder (Y=1)</w:t>
            </w:r>
          </w:p>
        </w:tc>
        <w:tc>
          <w:tcPr>
            <w:tcW w:w="834" w:type="dxa"/>
          </w:tcPr>
          <w:p w14:paraId="2A8946ED" w14:textId="77777777" w:rsidR="00CE272A" w:rsidRPr="00B570C8" w:rsidRDefault="00CE272A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14</w:t>
            </w:r>
          </w:p>
        </w:tc>
        <w:tc>
          <w:tcPr>
            <w:tcW w:w="951" w:type="dxa"/>
          </w:tcPr>
          <w:p w14:paraId="6F72C3B1" w14:textId="77777777" w:rsidR="00CE272A" w:rsidRPr="00B570C8" w:rsidRDefault="00CE272A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704</w:t>
            </w:r>
          </w:p>
        </w:tc>
        <w:tc>
          <w:tcPr>
            <w:tcW w:w="1122" w:type="dxa"/>
          </w:tcPr>
          <w:p w14:paraId="20CA5616" w14:textId="77777777" w:rsidR="00CE272A" w:rsidRPr="00B570C8" w:rsidRDefault="00615449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5</w:t>
            </w:r>
            <w:r w:rsidR="00CE272A" w:rsidRPr="00B570C8">
              <w:rPr>
                <w:sz w:val="20"/>
                <w:szCs w:val="20"/>
              </w:rPr>
              <w:t xml:space="preserve"> (.13)</w:t>
            </w:r>
          </w:p>
        </w:tc>
        <w:tc>
          <w:tcPr>
            <w:tcW w:w="1827" w:type="dxa"/>
          </w:tcPr>
          <w:p w14:paraId="0D555C58" w14:textId="77777777" w:rsidR="00CE272A" w:rsidRPr="00B570C8" w:rsidRDefault="00615449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5</w:t>
            </w:r>
            <w:r w:rsidR="00B516B1" w:rsidRPr="00B570C8">
              <w:rPr>
                <w:sz w:val="20"/>
                <w:szCs w:val="20"/>
              </w:rPr>
              <w:t xml:space="preserve"> [.81, 1.36</w:t>
            </w:r>
            <w:r w:rsidR="00CE272A" w:rsidRPr="00B570C8">
              <w:rPr>
                <w:sz w:val="20"/>
                <w:szCs w:val="20"/>
              </w:rPr>
              <w:t>]</w:t>
            </w:r>
          </w:p>
        </w:tc>
        <w:tc>
          <w:tcPr>
            <w:tcW w:w="2921" w:type="dxa"/>
          </w:tcPr>
          <w:p w14:paraId="1EC440FC" w14:textId="77777777" w:rsidR="00CE272A" w:rsidRPr="00B570C8" w:rsidRDefault="00CE272A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Lifetime bipolar disorder (Y=1)</w:t>
            </w:r>
          </w:p>
        </w:tc>
        <w:tc>
          <w:tcPr>
            <w:tcW w:w="850" w:type="dxa"/>
          </w:tcPr>
          <w:p w14:paraId="69FDD30B" w14:textId="77777777" w:rsidR="00CE272A" w:rsidRPr="00B570C8" w:rsidRDefault="00B516B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26</w:t>
            </w:r>
          </w:p>
        </w:tc>
        <w:tc>
          <w:tcPr>
            <w:tcW w:w="985" w:type="dxa"/>
          </w:tcPr>
          <w:p w14:paraId="4996427C" w14:textId="77777777" w:rsidR="00CE272A" w:rsidRPr="00B570C8" w:rsidRDefault="00CE272A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666</w:t>
            </w:r>
          </w:p>
        </w:tc>
        <w:tc>
          <w:tcPr>
            <w:tcW w:w="1122" w:type="dxa"/>
          </w:tcPr>
          <w:p w14:paraId="248161B2" w14:textId="77777777" w:rsidR="00CE272A" w:rsidRPr="00B570C8" w:rsidRDefault="00B516B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5</w:t>
            </w:r>
            <w:r w:rsidR="00CE272A" w:rsidRPr="00B570C8">
              <w:rPr>
                <w:sz w:val="20"/>
                <w:szCs w:val="20"/>
              </w:rPr>
              <w:t xml:space="preserve"> (.09)</w:t>
            </w:r>
          </w:p>
        </w:tc>
        <w:tc>
          <w:tcPr>
            <w:tcW w:w="1857" w:type="dxa"/>
          </w:tcPr>
          <w:p w14:paraId="128DAA8E" w14:textId="77777777" w:rsidR="00CE272A" w:rsidRPr="00B570C8" w:rsidRDefault="00B516B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5</w:t>
            </w:r>
            <w:r w:rsidR="00CE272A" w:rsidRPr="00B570C8">
              <w:rPr>
                <w:sz w:val="20"/>
                <w:szCs w:val="20"/>
              </w:rPr>
              <w:t xml:space="preserve"> </w:t>
            </w:r>
            <w:r w:rsidRPr="00B570C8">
              <w:rPr>
                <w:sz w:val="20"/>
                <w:szCs w:val="20"/>
              </w:rPr>
              <w:t>[.79</w:t>
            </w:r>
            <w:r w:rsidR="00CE272A" w:rsidRPr="00B570C8">
              <w:rPr>
                <w:sz w:val="20"/>
                <w:szCs w:val="20"/>
              </w:rPr>
              <w:t>, 1.14]</w:t>
            </w:r>
          </w:p>
        </w:tc>
      </w:tr>
      <w:tr w:rsidR="00CE272A" w:rsidRPr="00B570C8" w14:paraId="46312915" w14:textId="77777777" w:rsidTr="002701E9">
        <w:tc>
          <w:tcPr>
            <w:tcW w:w="2943" w:type="dxa"/>
          </w:tcPr>
          <w:p w14:paraId="01208C93" w14:textId="77777777" w:rsidR="00CE272A" w:rsidRPr="00B570C8" w:rsidRDefault="00CE272A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Verbal IQ</w:t>
            </w:r>
          </w:p>
        </w:tc>
        <w:tc>
          <w:tcPr>
            <w:tcW w:w="834" w:type="dxa"/>
          </w:tcPr>
          <w:p w14:paraId="58BD8199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7.68</w:t>
            </w:r>
          </w:p>
        </w:tc>
        <w:tc>
          <w:tcPr>
            <w:tcW w:w="951" w:type="dxa"/>
          </w:tcPr>
          <w:p w14:paraId="7921AC23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6</w:t>
            </w:r>
          </w:p>
        </w:tc>
        <w:tc>
          <w:tcPr>
            <w:tcW w:w="1122" w:type="dxa"/>
          </w:tcPr>
          <w:p w14:paraId="1BD5B30D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4 (.01)</w:t>
            </w:r>
          </w:p>
        </w:tc>
        <w:tc>
          <w:tcPr>
            <w:tcW w:w="1827" w:type="dxa"/>
          </w:tcPr>
          <w:p w14:paraId="7042C8C5" w14:textId="77777777" w:rsidR="00CE272A" w:rsidRPr="00B570C8" w:rsidRDefault="00615449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4</w:t>
            </w:r>
            <w:r w:rsidR="00CE272A" w:rsidRPr="00B570C8">
              <w:rPr>
                <w:b/>
                <w:sz w:val="20"/>
                <w:szCs w:val="20"/>
              </w:rPr>
              <w:t xml:space="preserve"> [</w:t>
            </w:r>
            <w:r w:rsidR="00B516B1" w:rsidRPr="00B570C8">
              <w:rPr>
                <w:b/>
                <w:sz w:val="20"/>
                <w:szCs w:val="20"/>
              </w:rPr>
              <w:t>1.01, 1.07</w:t>
            </w:r>
            <w:r w:rsidR="00CE272A" w:rsidRPr="00B570C8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2921" w:type="dxa"/>
          </w:tcPr>
          <w:p w14:paraId="4D1D1F9B" w14:textId="77777777" w:rsidR="00CE272A" w:rsidRPr="00B570C8" w:rsidRDefault="00CE272A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Verbal IQ</w:t>
            </w:r>
          </w:p>
        </w:tc>
        <w:tc>
          <w:tcPr>
            <w:tcW w:w="850" w:type="dxa"/>
          </w:tcPr>
          <w:p w14:paraId="715268D4" w14:textId="77777777" w:rsidR="00CE272A" w:rsidRPr="00B570C8" w:rsidRDefault="00B516B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8</w:t>
            </w:r>
          </w:p>
        </w:tc>
        <w:tc>
          <w:tcPr>
            <w:tcW w:w="985" w:type="dxa"/>
          </w:tcPr>
          <w:p w14:paraId="018C7FF6" w14:textId="77777777" w:rsidR="00CE272A" w:rsidRPr="00B570C8" w:rsidRDefault="00CE272A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50</w:t>
            </w:r>
          </w:p>
        </w:tc>
        <w:tc>
          <w:tcPr>
            <w:tcW w:w="1122" w:type="dxa"/>
          </w:tcPr>
          <w:p w14:paraId="0615A60F" w14:textId="77777777" w:rsidR="00CE272A" w:rsidRPr="00B570C8" w:rsidRDefault="00CE272A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1 (.01)</w:t>
            </w:r>
          </w:p>
        </w:tc>
        <w:tc>
          <w:tcPr>
            <w:tcW w:w="1857" w:type="dxa"/>
          </w:tcPr>
          <w:p w14:paraId="07904EF1" w14:textId="77777777" w:rsidR="00CE272A" w:rsidRPr="00B570C8" w:rsidRDefault="00CE272A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1 [.99, 1.03]</w:t>
            </w:r>
          </w:p>
        </w:tc>
      </w:tr>
      <w:tr w:rsidR="00CE272A" w:rsidRPr="00B570C8" w14:paraId="6F1C9053" w14:textId="77777777" w:rsidTr="002701E9">
        <w:tc>
          <w:tcPr>
            <w:tcW w:w="2943" w:type="dxa"/>
          </w:tcPr>
          <w:p w14:paraId="6701E7AB" w14:textId="77777777" w:rsidR="00CE272A" w:rsidRPr="00B570C8" w:rsidRDefault="00CE272A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Attention</w:t>
            </w:r>
          </w:p>
        </w:tc>
        <w:tc>
          <w:tcPr>
            <w:tcW w:w="834" w:type="dxa"/>
          </w:tcPr>
          <w:p w14:paraId="4F2183C1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0.35</w:t>
            </w:r>
          </w:p>
        </w:tc>
        <w:tc>
          <w:tcPr>
            <w:tcW w:w="951" w:type="dxa"/>
          </w:tcPr>
          <w:p w14:paraId="53C86DE3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1122" w:type="dxa"/>
          </w:tcPr>
          <w:p w14:paraId="4B2C7116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1 (.01)</w:t>
            </w:r>
          </w:p>
        </w:tc>
        <w:tc>
          <w:tcPr>
            <w:tcW w:w="1827" w:type="dxa"/>
          </w:tcPr>
          <w:p w14:paraId="02FB27BF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0 [1.00, 1.01]</w:t>
            </w:r>
          </w:p>
        </w:tc>
        <w:tc>
          <w:tcPr>
            <w:tcW w:w="2921" w:type="dxa"/>
          </w:tcPr>
          <w:p w14:paraId="78307A30" w14:textId="77777777" w:rsidR="00CE272A" w:rsidRPr="00B570C8" w:rsidRDefault="00CE272A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Attention</w:t>
            </w:r>
          </w:p>
        </w:tc>
        <w:tc>
          <w:tcPr>
            <w:tcW w:w="850" w:type="dxa"/>
          </w:tcPr>
          <w:p w14:paraId="76CC7F4B" w14:textId="77777777" w:rsidR="00CE272A" w:rsidRPr="00B570C8" w:rsidRDefault="00B516B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4.53</w:t>
            </w:r>
          </w:p>
        </w:tc>
        <w:tc>
          <w:tcPr>
            <w:tcW w:w="985" w:type="dxa"/>
          </w:tcPr>
          <w:p w14:paraId="1E3C5AC2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37</w:t>
            </w:r>
          </w:p>
        </w:tc>
        <w:tc>
          <w:tcPr>
            <w:tcW w:w="1122" w:type="dxa"/>
          </w:tcPr>
          <w:p w14:paraId="0C72775B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1 (.01)</w:t>
            </w:r>
          </w:p>
        </w:tc>
        <w:tc>
          <w:tcPr>
            <w:tcW w:w="1857" w:type="dxa"/>
          </w:tcPr>
          <w:p w14:paraId="1E599E59" w14:textId="77777777" w:rsidR="00CE272A" w:rsidRPr="00B570C8" w:rsidRDefault="00CE272A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0 [1.00, 1.01]</w:t>
            </w:r>
          </w:p>
        </w:tc>
      </w:tr>
      <w:tr w:rsidR="00B516B1" w:rsidRPr="00B570C8" w14:paraId="21941EE3" w14:textId="77777777" w:rsidTr="002701E9">
        <w:tc>
          <w:tcPr>
            <w:tcW w:w="2943" w:type="dxa"/>
          </w:tcPr>
          <w:p w14:paraId="35D9B1BF" w14:textId="0EAFFE12" w:rsidR="00B516B1" w:rsidRPr="00B570C8" w:rsidRDefault="00B516B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Violent/Serious </w:t>
            </w:r>
            <w:r w:rsidR="00B570C8">
              <w:rPr>
                <w:sz w:val="20"/>
                <w:szCs w:val="20"/>
              </w:rPr>
              <w:t>suicide attempt</w:t>
            </w:r>
          </w:p>
        </w:tc>
        <w:tc>
          <w:tcPr>
            <w:tcW w:w="834" w:type="dxa"/>
          </w:tcPr>
          <w:p w14:paraId="7B84ADF2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4</w:t>
            </w:r>
          </w:p>
        </w:tc>
        <w:tc>
          <w:tcPr>
            <w:tcW w:w="951" w:type="dxa"/>
          </w:tcPr>
          <w:p w14:paraId="2C121AA5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41</w:t>
            </w:r>
          </w:p>
        </w:tc>
        <w:tc>
          <w:tcPr>
            <w:tcW w:w="1122" w:type="dxa"/>
          </w:tcPr>
          <w:p w14:paraId="4D94FDFD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27" w:type="dxa"/>
          </w:tcPr>
          <w:p w14:paraId="67E0A8C7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921" w:type="dxa"/>
          </w:tcPr>
          <w:p w14:paraId="30B7BA47" w14:textId="10B2A367" w:rsidR="00B516B1" w:rsidRPr="00B570C8" w:rsidRDefault="00B516B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Violent/Serious </w:t>
            </w:r>
            <w:r w:rsidR="00B570C8">
              <w:rPr>
                <w:sz w:val="20"/>
                <w:szCs w:val="20"/>
              </w:rPr>
              <w:t>suicide attempt</w:t>
            </w:r>
          </w:p>
        </w:tc>
        <w:tc>
          <w:tcPr>
            <w:tcW w:w="850" w:type="dxa"/>
          </w:tcPr>
          <w:p w14:paraId="1372036C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38</w:t>
            </w:r>
          </w:p>
        </w:tc>
        <w:tc>
          <w:tcPr>
            <w:tcW w:w="985" w:type="dxa"/>
          </w:tcPr>
          <w:p w14:paraId="17FA009B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826</w:t>
            </w:r>
          </w:p>
        </w:tc>
        <w:tc>
          <w:tcPr>
            <w:tcW w:w="1122" w:type="dxa"/>
          </w:tcPr>
          <w:p w14:paraId="6CF600E3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57" w:type="dxa"/>
          </w:tcPr>
          <w:p w14:paraId="348D08B7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B516B1" w:rsidRPr="00B570C8" w14:paraId="3D299759" w14:textId="77777777" w:rsidTr="002701E9">
        <w:tc>
          <w:tcPr>
            <w:tcW w:w="2943" w:type="dxa"/>
          </w:tcPr>
          <w:p w14:paraId="4A71AC1A" w14:textId="30335600" w:rsidR="00B516B1" w:rsidRPr="00B570C8" w:rsidRDefault="002C789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</w:t>
            </w:r>
            <w:r w:rsidR="00B516B1" w:rsidRPr="00B570C8">
              <w:rPr>
                <w:sz w:val="20"/>
                <w:szCs w:val="20"/>
              </w:rPr>
              <w:t>No (Y=1)</w:t>
            </w:r>
          </w:p>
        </w:tc>
        <w:tc>
          <w:tcPr>
            <w:tcW w:w="834" w:type="dxa"/>
          </w:tcPr>
          <w:p w14:paraId="05E43FC9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14:paraId="206FA96F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14:paraId="76C3CFA1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9 (.14)</w:t>
            </w:r>
          </w:p>
        </w:tc>
        <w:tc>
          <w:tcPr>
            <w:tcW w:w="1827" w:type="dxa"/>
          </w:tcPr>
          <w:p w14:paraId="51013831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2 [.69, 1.21]</w:t>
            </w:r>
          </w:p>
        </w:tc>
        <w:tc>
          <w:tcPr>
            <w:tcW w:w="2921" w:type="dxa"/>
          </w:tcPr>
          <w:p w14:paraId="36D58E70" w14:textId="3C76FE97" w:rsidR="00B516B1" w:rsidRPr="00B570C8" w:rsidRDefault="002C789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</w:t>
            </w:r>
            <w:r w:rsidR="00B516B1" w:rsidRPr="00B570C8">
              <w:rPr>
                <w:sz w:val="20"/>
                <w:szCs w:val="20"/>
              </w:rPr>
              <w:t>No (Y=1)</w:t>
            </w:r>
          </w:p>
        </w:tc>
        <w:tc>
          <w:tcPr>
            <w:tcW w:w="850" w:type="dxa"/>
          </w:tcPr>
          <w:p w14:paraId="39C621F9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01122BA5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14:paraId="312118C8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3 (.09)</w:t>
            </w:r>
          </w:p>
        </w:tc>
        <w:tc>
          <w:tcPr>
            <w:tcW w:w="1857" w:type="dxa"/>
          </w:tcPr>
          <w:p w14:paraId="5DC08134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7 [.80, 1.18]</w:t>
            </w:r>
          </w:p>
        </w:tc>
      </w:tr>
      <w:tr w:rsidR="00B516B1" w:rsidRPr="00B570C8" w14:paraId="757B4D2A" w14:textId="77777777" w:rsidTr="002701E9">
        <w:tc>
          <w:tcPr>
            <w:tcW w:w="2943" w:type="dxa"/>
            <w:tcBorders>
              <w:bottom w:val="single" w:sz="4" w:space="0" w:color="auto"/>
            </w:tcBorders>
          </w:tcPr>
          <w:p w14:paraId="7F9FFF41" w14:textId="77777777" w:rsidR="00B516B1" w:rsidRPr="00B570C8" w:rsidRDefault="002C789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</w:t>
            </w:r>
            <w:r w:rsidR="00B516B1" w:rsidRPr="00B570C8">
              <w:rPr>
                <w:sz w:val="20"/>
                <w:szCs w:val="20"/>
              </w:rPr>
              <w:t>Yes (Y=2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8105D38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66D509E1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5E8E318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16 (.19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225CC7D8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18 [.81, 1.72]</w:t>
            </w:r>
          </w:p>
        </w:tc>
        <w:tc>
          <w:tcPr>
            <w:tcW w:w="2921" w:type="dxa"/>
            <w:tcBorders>
              <w:bottom w:val="single" w:sz="4" w:space="0" w:color="auto"/>
            </w:tcBorders>
          </w:tcPr>
          <w:p w14:paraId="5C6B5ED1" w14:textId="77777777" w:rsidR="00B516B1" w:rsidRPr="00B570C8" w:rsidRDefault="002C789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</w:t>
            </w:r>
            <w:r w:rsidR="00B516B1" w:rsidRPr="00B570C8">
              <w:rPr>
                <w:sz w:val="20"/>
                <w:szCs w:val="20"/>
              </w:rPr>
              <w:t>Yes (Y=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E215E5B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12D8827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4ACCF165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5 (.13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3355967F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6 [.82, 1.36]</w:t>
            </w:r>
          </w:p>
        </w:tc>
      </w:tr>
      <w:tr w:rsidR="00615449" w:rsidRPr="00B570C8" w14:paraId="6182C9B1" w14:textId="77777777" w:rsidTr="002701E9">
        <w:tc>
          <w:tcPr>
            <w:tcW w:w="2943" w:type="dxa"/>
            <w:tcBorders>
              <w:top w:val="single" w:sz="4" w:space="0" w:color="auto"/>
            </w:tcBorders>
          </w:tcPr>
          <w:p w14:paraId="164C4BF5" w14:textId="77777777" w:rsidR="00615449" w:rsidRPr="00B570C8" w:rsidRDefault="00615449" w:rsidP="00615449">
            <w:r w:rsidRPr="00B570C8">
              <w:t>RMET Neutral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080AA7AF" w14:textId="77777777" w:rsidR="00615449" w:rsidRPr="00B570C8" w:rsidRDefault="00615449" w:rsidP="00615449"/>
        </w:tc>
        <w:tc>
          <w:tcPr>
            <w:tcW w:w="951" w:type="dxa"/>
            <w:tcBorders>
              <w:top w:val="single" w:sz="4" w:space="0" w:color="auto"/>
            </w:tcBorders>
          </w:tcPr>
          <w:p w14:paraId="1BCFA876" w14:textId="77777777" w:rsidR="00615449" w:rsidRPr="00B570C8" w:rsidRDefault="00615449" w:rsidP="00615449">
            <w:pPr>
              <w:rPr>
                <w:i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87E8013" w14:textId="77777777" w:rsidR="00615449" w:rsidRPr="00B570C8" w:rsidRDefault="00615449" w:rsidP="00615449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78041E22" w14:textId="77777777" w:rsidR="00615449" w:rsidRPr="00B570C8" w:rsidRDefault="00615449" w:rsidP="00615449">
            <w:pPr>
              <w:rPr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5104F842" w14:textId="77777777" w:rsidR="00615449" w:rsidRPr="00B570C8" w:rsidRDefault="00615449" w:rsidP="00615449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RMET Total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6B4EA32" w14:textId="77777777" w:rsidR="00615449" w:rsidRPr="00B570C8" w:rsidRDefault="00615449" w:rsidP="00615449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2589616C" w14:textId="77777777" w:rsidR="00615449" w:rsidRPr="00B570C8" w:rsidRDefault="00615449" w:rsidP="00615449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26B3D3C" w14:textId="77777777" w:rsidR="00615449" w:rsidRPr="00B570C8" w:rsidRDefault="00615449" w:rsidP="00615449">
            <w:pPr>
              <w:rPr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0718E7D7" w14:textId="77777777" w:rsidR="00615449" w:rsidRPr="00B570C8" w:rsidRDefault="00615449" w:rsidP="00615449">
            <w:pPr>
              <w:rPr>
                <w:sz w:val="20"/>
                <w:szCs w:val="20"/>
              </w:rPr>
            </w:pPr>
          </w:p>
        </w:tc>
      </w:tr>
      <w:tr w:rsidR="00615449" w:rsidRPr="00B570C8" w14:paraId="15953134" w14:textId="77777777" w:rsidTr="002701E9">
        <w:tc>
          <w:tcPr>
            <w:tcW w:w="2943" w:type="dxa"/>
            <w:tcBorders>
              <w:bottom w:val="single" w:sz="4" w:space="0" w:color="auto"/>
            </w:tcBorders>
          </w:tcPr>
          <w:p w14:paraId="71807A0B" w14:textId="77777777" w:rsidR="00615449" w:rsidRPr="00B570C8" w:rsidRDefault="00615449" w:rsidP="00615449"/>
        </w:tc>
        <w:tc>
          <w:tcPr>
            <w:tcW w:w="834" w:type="dxa"/>
            <w:tcBorders>
              <w:bottom w:val="single" w:sz="4" w:space="0" w:color="auto"/>
            </w:tcBorders>
          </w:tcPr>
          <w:p w14:paraId="68D6E3AA" w14:textId="77777777" w:rsidR="00615449" w:rsidRPr="00B570C8" w:rsidRDefault="00615449" w:rsidP="00615449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16E8F1B6" w14:textId="77777777" w:rsidR="00615449" w:rsidRPr="00B570C8" w:rsidRDefault="00615449" w:rsidP="00615449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18D9DC0" w14:textId="77777777" w:rsidR="00615449" w:rsidRPr="00B570C8" w:rsidRDefault="00615449" w:rsidP="00615449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0E97EEE" w14:textId="77777777" w:rsidR="00615449" w:rsidRPr="00B570C8" w:rsidRDefault="00615449" w:rsidP="00615449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  <w:tc>
          <w:tcPr>
            <w:tcW w:w="2921" w:type="dxa"/>
            <w:tcBorders>
              <w:bottom w:val="single" w:sz="4" w:space="0" w:color="auto"/>
            </w:tcBorders>
          </w:tcPr>
          <w:p w14:paraId="08B74270" w14:textId="77777777" w:rsidR="00615449" w:rsidRPr="00B570C8" w:rsidRDefault="00615449" w:rsidP="00615449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7C76B9" w14:textId="77777777" w:rsidR="00615449" w:rsidRPr="00B570C8" w:rsidRDefault="00615449" w:rsidP="00615449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6E389F6" w14:textId="77777777" w:rsidR="00615449" w:rsidRPr="00B570C8" w:rsidRDefault="00615449" w:rsidP="00615449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2307011" w14:textId="77777777" w:rsidR="00615449" w:rsidRPr="00B570C8" w:rsidRDefault="00615449" w:rsidP="00615449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274823E1" w14:textId="77777777" w:rsidR="00615449" w:rsidRPr="00B570C8" w:rsidRDefault="00615449" w:rsidP="00615449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</w:tr>
      <w:tr w:rsidR="00615449" w:rsidRPr="00B570C8" w14:paraId="2F937791" w14:textId="77777777" w:rsidTr="002701E9">
        <w:tc>
          <w:tcPr>
            <w:tcW w:w="2943" w:type="dxa"/>
            <w:tcBorders>
              <w:top w:val="single" w:sz="4" w:space="0" w:color="auto"/>
            </w:tcBorders>
          </w:tcPr>
          <w:p w14:paraId="178D4FCA" w14:textId="77777777" w:rsidR="00615449" w:rsidRPr="00B570C8" w:rsidRDefault="00615449" w:rsidP="00615449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Sex (W=1)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33ABF31" w14:textId="77777777" w:rsidR="00615449" w:rsidRPr="00B570C8" w:rsidRDefault="00B516B1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73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FC5873B" w14:textId="77777777" w:rsidR="00615449" w:rsidRPr="00B570C8" w:rsidRDefault="00B516B1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393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7E1A065" w14:textId="77777777" w:rsidR="00615449" w:rsidRPr="00B570C8" w:rsidRDefault="00B516B1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7</w:t>
            </w:r>
            <w:r w:rsidR="00615449" w:rsidRPr="00B570C8">
              <w:rPr>
                <w:sz w:val="20"/>
                <w:szCs w:val="20"/>
              </w:rPr>
              <w:t xml:space="preserve"> (.08)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25D34B36" w14:textId="77777777" w:rsidR="00615449" w:rsidRPr="00B570C8" w:rsidRDefault="00B516B1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4 [.80, 1.09</w:t>
            </w:r>
            <w:r w:rsidR="00615449" w:rsidRPr="00B570C8">
              <w:rPr>
                <w:sz w:val="20"/>
                <w:szCs w:val="20"/>
              </w:rPr>
              <w:t>]</w:t>
            </w:r>
          </w:p>
        </w:tc>
        <w:tc>
          <w:tcPr>
            <w:tcW w:w="2921" w:type="dxa"/>
            <w:tcBorders>
              <w:top w:val="single" w:sz="4" w:space="0" w:color="auto"/>
            </w:tcBorders>
          </w:tcPr>
          <w:p w14:paraId="35F92EA9" w14:textId="77777777" w:rsidR="00615449" w:rsidRPr="00B570C8" w:rsidRDefault="00615449" w:rsidP="00615449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Sex (W=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37FCD48" w14:textId="77777777" w:rsidR="00615449" w:rsidRPr="00B570C8" w:rsidRDefault="002C7891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3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8F30C5C" w14:textId="77777777" w:rsidR="00615449" w:rsidRPr="00B570C8" w:rsidRDefault="002C7891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31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F2E1105" w14:textId="77777777" w:rsidR="00615449" w:rsidRPr="00B570C8" w:rsidRDefault="00615449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6 (.06)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154FC05D" w14:textId="77777777" w:rsidR="00615449" w:rsidRPr="00B570C8" w:rsidRDefault="00615449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6 [.94, 1.19]</w:t>
            </w:r>
          </w:p>
        </w:tc>
      </w:tr>
      <w:tr w:rsidR="00615449" w:rsidRPr="00B570C8" w14:paraId="1F14CA05" w14:textId="77777777" w:rsidTr="002701E9">
        <w:tc>
          <w:tcPr>
            <w:tcW w:w="2943" w:type="dxa"/>
          </w:tcPr>
          <w:p w14:paraId="475ECFF7" w14:textId="77777777" w:rsidR="00615449" w:rsidRPr="00B570C8" w:rsidRDefault="00615449" w:rsidP="00615449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Lifetime bipolar disorder (Y=1)</w:t>
            </w:r>
          </w:p>
        </w:tc>
        <w:tc>
          <w:tcPr>
            <w:tcW w:w="834" w:type="dxa"/>
          </w:tcPr>
          <w:p w14:paraId="1B5D0BDA" w14:textId="77777777" w:rsidR="00615449" w:rsidRPr="00B570C8" w:rsidRDefault="00B516B1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8.11</w:t>
            </w:r>
          </w:p>
        </w:tc>
        <w:tc>
          <w:tcPr>
            <w:tcW w:w="951" w:type="dxa"/>
          </w:tcPr>
          <w:p w14:paraId="5B9C6ADB" w14:textId="77777777" w:rsidR="00615449" w:rsidRPr="00B570C8" w:rsidRDefault="00B516B1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4</w:t>
            </w:r>
          </w:p>
        </w:tc>
        <w:tc>
          <w:tcPr>
            <w:tcW w:w="1122" w:type="dxa"/>
          </w:tcPr>
          <w:p w14:paraId="1ABC4A66" w14:textId="77777777" w:rsidR="00615449" w:rsidRPr="00B570C8" w:rsidRDefault="00B516B1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- .21</w:t>
            </w:r>
            <w:r w:rsidR="00615449" w:rsidRPr="00B570C8">
              <w:rPr>
                <w:b/>
                <w:sz w:val="20"/>
                <w:szCs w:val="20"/>
              </w:rPr>
              <w:t xml:space="preserve"> (.07)</w:t>
            </w:r>
          </w:p>
        </w:tc>
        <w:tc>
          <w:tcPr>
            <w:tcW w:w="1827" w:type="dxa"/>
          </w:tcPr>
          <w:p w14:paraId="447EE1AD" w14:textId="77777777" w:rsidR="00615449" w:rsidRPr="00B570C8" w:rsidRDefault="00B516B1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81 [.70, .94</w:t>
            </w:r>
            <w:r w:rsidR="00615449" w:rsidRPr="00B570C8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2921" w:type="dxa"/>
          </w:tcPr>
          <w:p w14:paraId="52A493A5" w14:textId="77777777" w:rsidR="00615449" w:rsidRPr="00B570C8" w:rsidRDefault="00615449" w:rsidP="00615449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Lifetime bipolar disorder (Y=1)</w:t>
            </w:r>
          </w:p>
        </w:tc>
        <w:tc>
          <w:tcPr>
            <w:tcW w:w="850" w:type="dxa"/>
          </w:tcPr>
          <w:p w14:paraId="0EC10D11" w14:textId="77777777" w:rsidR="00615449" w:rsidRPr="00B570C8" w:rsidRDefault="002C7891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3.42</w:t>
            </w:r>
          </w:p>
        </w:tc>
        <w:tc>
          <w:tcPr>
            <w:tcW w:w="985" w:type="dxa"/>
          </w:tcPr>
          <w:p w14:paraId="1F1EFCC6" w14:textId="77777777" w:rsidR="00615449" w:rsidRPr="00B570C8" w:rsidRDefault="002C7891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65</w:t>
            </w:r>
          </w:p>
        </w:tc>
        <w:tc>
          <w:tcPr>
            <w:tcW w:w="1122" w:type="dxa"/>
          </w:tcPr>
          <w:p w14:paraId="02D4093B" w14:textId="77777777" w:rsidR="00615449" w:rsidRPr="00B570C8" w:rsidRDefault="00615449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- .11 (.06)</w:t>
            </w:r>
          </w:p>
        </w:tc>
        <w:tc>
          <w:tcPr>
            <w:tcW w:w="1857" w:type="dxa"/>
          </w:tcPr>
          <w:p w14:paraId="1B72D2FC" w14:textId="77777777" w:rsidR="00615449" w:rsidRPr="00B570C8" w:rsidRDefault="00615449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</w:t>
            </w:r>
            <w:r w:rsidR="002C7891" w:rsidRPr="00B570C8">
              <w:rPr>
                <w:b/>
                <w:sz w:val="20"/>
                <w:szCs w:val="20"/>
              </w:rPr>
              <w:t>89 [.80</w:t>
            </w:r>
            <w:r w:rsidRPr="00B570C8">
              <w:rPr>
                <w:b/>
                <w:sz w:val="20"/>
                <w:szCs w:val="20"/>
              </w:rPr>
              <w:t>, 1.01]</w:t>
            </w:r>
          </w:p>
        </w:tc>
      </w:tr>
      <w:tr w:rsidR="00615449" w:rsidRPr="00B570C8" w14:paraId="6059A62D" w14:textId="77777777" w:rsidTr="002701E9">
        <w:tc>
          <w:tcPr>
            <w:tcW w:w="2943" w:type="dxa"/>
          </w:tcPr>
          <w:p w14:paraId="7B96DC55" w14:textId="77777777" w:rsidR="00615449" w:rsidRPr="00B570C8" w:rsidRDefault="00615449" w:rsidP="00615449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Verbal IQ</w:t>
            </w:r>
          </w:p>
        </w:tc>
        <w:tc>
          <w:tcPr>
            <w:tcW w:w="834" w:type="dxa"/>
          </w:tcPr>
          <w:p w14:paraId="658FA3C2" w14:textId="77777777" w:rsidR="00615449" w:rsidRPr="00B570C8" w:rsidRDefault="00B516B1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2.00</w:t>
            </w:r>
          </w:p>
        </w:tc>
        <w:tc>
          <w:tcPr>
            <w:tcW w:w="951" w:type="dxa"/>
          </w:tcPr>
          <w:p w14:paraId="528A457B" w14:textId="77777777" w:rsidR="00615449" w:rsidRPr="00B570C8" w:rsidRDefault="00615449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1122" w:type="dxa"/>
          </w:tcPr>
          <w:p w14:paraId="1D987121" w14:textId="77777777" w:rsidR="00615449" w:rsidRPr="00B570C8" w:rsidRDefault="00B516B1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3</w:t>
            </w:r>
            <w:r w:rsidR="00615449" w:rsidRPr="00B570C8">
              <w:rPr>
                <w:b/>
                <w:sz w:val="20"/>
                <w:szCs w:val="20"/>
              </w:rPr>
              <w:t xml:space="preserve"> (.01)</w:t>
            </w:r>
          </w:p>
        </w:tc>
        <w:tc>
          <w:tcPr>
            <w:tcW w:w="1827" w:type="dxa"/>
          </w:tcPr>
          <w:p w14:paraId="7C38B29C" w14:textId="77777777" w:rsidR="00615449" w:rsidRPr="00B570C8" w:rsidRDefault="00B516B1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3</w:t>
            </w:r>
            <w:r w:rsidR="00615449" w:rsidRPr="00B570C8">
              <w:rPr>
                <w:b/>
                <w:sz w:val="20"/>
                <w:szCs w:val="20"/>
              </w:rPr>
              <w:t xml:space="preserve"> [1.01, 1.04]</w:t>
            </w:r>
          </w:p>
        </w:tc>
        <w:tc>
          <w:tcPr>
            <w:tcW w:w="2921" w:type="dxa"/>
          </w:tcPr>
          <w:p w14:paraId="262910A5" w14:textId="77777777" w:rsidR="00615449" w:rsidRPr="00B570C8" w:rsidRDefault="00615449" w:rsidP="00615449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Verbal IQ</w:t>
            </w:r>
          </w:p>
        </w:tc>
        <w:tc>
          <w:tcPr>
            <w:tcW w:w="850" w:type="dxa"/>
          </w:tcPr>
          <w:p w14:paraId="10705B18" w14:textId="77777777" w:rsidR="00615449" w:rsidRPr="00B570C8" w:rsidRDefault="002C7891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2.55</w:t>
            </w:r>
          </w:p>
        </w:tc>
        <w:tc>
          <w:tcPr>
            <w:tcW w:w="985" w:type="dxa"/>
          </w:tcPr>
          <w:p w14:paraId="41635055" w14:textId="77777777" w:rsidR="00615449" w:rsidRPr="00B570C8" w:rsidRDefault="00615449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1122" w:type="dxa"/>
          </w:tcPr>
          <w:p w14:paraId="1A0D9197" w14:textId="77777777" w:rsidR="00615449" w:rsidRPr="00B570C8" w:rsidRDefault="00615449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2 (.01)</w:t>
            </w:r>
          </w:p>
        </w:tc>
        <w:tc>
          <w:tcPr>
            <w:tcW w:w="1857" w:type="dxa"/>
          </w:tcPr>
          <w:p w14:paraId="159716FD" w14:textId="77777777" w:rsidR="00615449" w:rsidRPr="00B570C8" w:rsidRDefault="00615449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2 [1.01, 1.03]</w:t>
            </w:r>
          </w:p>
        </w:tc>
      </w:tr>
      <w:tr w:rsidR="00615449" w:rsidRPr="00B570C8" w14:paraId="4384B529" w14:textId="77777777" w:rsidTr="002701E9">
        <w:tc>
          <w:tcPr>
            <w:tcW w:w="2943" w:type="dxa"/>
          </w:tcPr>
          <w:p w14:paraId="6A48E403" w14:textId="77777777" w:rsidR="00615449" w:rsidRPr="00B570C8" w:rsidRDefault="00615449" w:rsidP="00615449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Attention</w:t>
            </w:r>
          </w:p>
        </w:tc>
        <w:tc>
          <w:tcPr>
            <w:tcW w:w="834" w:type="dxa"/>
          </w:tcPr>
          <w:p w14:paraId="096034DD" w14:textId="77777777" w:rsidR="00615449" w:rsidRPr="00B570C8" w:rsidRDefault="00B516B1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2.54</w:t>
            </w:r>
          </w:p>
        </w:tc>
        <w:tc>
          <w:tcPr>
            <w:tcW w:w="951" w:type="dxa"/>
          </w:tcPr>
          <w:p w14:paraId="4AD8B9BB" w14:textId="77777777" w:rsidR="00615449" w:rsidRPr="00B570C8" w:rsidRDefault="00B516B1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111</w:t>
            </w:r>
          </w:p>
        </w:tc>
        <w:tc>
          <w:tcPr>
            <w:tcW w:w="1122" w:type="dxa"/>
          </w:tcPr>
          <w:p w14:paraId="775A24A8" w14:textId="77777777" w:rsidR="00615449" w:rsidRPr="00B570C8" w:rsidRDefault="00615449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1 (.01)</w:t>
            </w:r>
          </w:p>
        </w:tc>
        <w:tc>
          <w:tcPr>
            <w:tcW w:w="1827" w:type="dxa"/>
          </w:tcPr>
          <w:p w14:paraId="583D262F" w14:textId="77777777" w:rsidR="00615449" w:rsidRPr="00B570C8" w:rsidRDefault="00615449" w:rsidP="00615449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0</w:t>
            </w:r>
            <w:r w:rsidR="00B516B1" w:rsidRPr="00B570C8">
              <w:rPr>
                <w:sz w:val="20"/>
                <w:szCs w:val="20"/>
              </w:rPr>
              <w:t xml:space="preserve"> [</w:t>
            </w:r>
            <w:r w:rsidRPr="00B570C8">
              <w:rPr>
                <w:sz w:val="20"/>
                <w:szCs w:val="20"/>
              </w:rPr>
              <w:t>.99, 1.00]</w:t>
            </w:r>
          </w:p>
        </w:tc>
        <w:tc>
          <w:tcPr>
            <w:tcW w:w="2921" w:type="dxa"/>
          </w:tcPr>
          <w:p w14:paraId="3CEEBB4E" w14:textId="77777777" w:rsidR="00615449" w:rsidRPr="00B570C8" w:rsidRDefault="00615449" w:rsidP="00615449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Attention</w:t>
            </w:r>
          </w:p>
        </w:tc>
        <w:tc>
          <w:tcPr>
            <w:tcW w:w="850" w:type="dxa"/>
          </w:tcPr>
          <w:p w14:paraId="2D947E32" w14:textId="77777777" w:rsidR="00615449" w:rsidRPr="00B570C8" w:rsidRDefault="00615449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1.71</w:t>
            </w:r>
          </w:p>
        </w:tc>
        <w:tc>
          <w:tcPr>
            <w:tcW w:w="985" w:type="dxa"/>
          </w:tcPr>
          <w:p w14:paraId="34BA1C5B" w14:textId="77777777" w:rsidR="00615449" w:rsidRPr="00B570C8" w:rsidRDefault="00615449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1122" w:type="dxa"/>
          </w:tcPr>
          <w:p w14:paraId="62DEA0E1" w14:textId="77777777" w:rsidR="00615449" w:rsidRPr="00B570C8" w:rsidRDefault="00615449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1 (.01)</w:t>
            </w:r>
          </w:p>
        </w:tc>
        <w:tc>
          <w:tcPr>
            <w:tcW w:w="1857" w:type="dxa"/>
          </w:tcPr>
          <w:p w14:paraId="11CEBF11" w14:textId="77777777" w:rsidR="00615449" w:rsidRPr="00B570C8" w:rsidRDefault="00615449" w:rsidP="00615449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0 [1.00, 1.01]</w:t>
            </w:r>
          </w:p>
        </w:tc>
      </w:tr>
      <w:tr w:rsidR="00B516B1" w:rsidRPr="00B570C8" w14:paraId="0B737FDB" w14:textId="77777777" w:rsidTr="002701E9">
        <w:tc>
          <w:tcPr>
            <w:tcW w:w="2943" w:type="dxa"/>
          </w:tcPr>
          <w:p w14:paraId="5526B265" w14:textId="3C11B05C" w:rsidR="00B516B1" w:rsidRPr="00B570C8" w:rsidRDefault="00B516B1" w:rsidP="00B516B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 xml:space="preserve">Violent/Serious </w:t>
            </w:r>
            <w:r w:rsidR="00B570C8" w:rsidRPr="002701E9">
              <w:rPr>
                <w:b/>
                <w:bCs/>
                <w:sz w:val="20"/>
                <w:szCs w:val="20"/>
              </w:rPr>
              <w:t>suicide attempt</w:t>
            </w:r>
          </w:p>
        </w:tc>
        <w:tc>
          <w:tcPr>
            <w:tcW w:w="834" w:type="dxa"/>
          </w:tcPr>
          <w:p w14:paraId="4896B7FD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5.63</w:t>
            </w:r>
          </w:p>
        </w:tc>
        <w:tc>
          <w:tcPr>
            <w:tcW w:w="951" w:type="dxa"/>
          </w:tcPr>
          <w:p w14:paraId="591D42F2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59</w:t>
            </w:r>
          </w:p>
        </w:tc>
        <w:tc>
          <w:tcPr>
            <w:tcW w:w="1122" w:type="dxa"/>
          </w:tcPr>
          <w:p w14:paraId="529E162E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27" w:type="dxa"/>
          </w:tcPr>
          <w:p w14:paraId="15C5BB81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921" w:type="dxa"/>
          </w:tcPr>
          <w:p w14:paraId="5DB700B4" w14:textId="0DA79A88" w:rsidR="00B516B1" w:rsidRPr="00B570C8" w:rsidRDefault="00B516B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Violent/Serious </w:t>
            </w:r>
            <w:r w:rsidR="00B570C8">
              <w:rPr>
                <w:sz w:val="20"/>
                <w:szCs w:val="20"/>
              </w:rPr>
              <w:t>suicide attempt</w:t>
            </w:r>
          </w:p>
        </w:tc>
        <w:tc>
          <w:tcPr>
            <w:tcW w:w="850" w:type="dxa"/>
          </w:tcPr>
          <w:p w14:paraId="50A2E61C" w14:textId="77777777" w:rsidR="00B516B1" w:rsidRPr="00B570C8" w:rsidRDefault="002C789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</w:t>
            </w:r>
            <w:r w:rsidR="00B516B1" w:rsidRPr="00B570C8">
              <w:rPr>
                <w:sz w:val="20"/>
                <w:szCs w:val="20"/>
              </w:rPr>
              <w:t>.</w:t>
            </w:r>
            <w:r w:rsidRPr="00B570C8">
              <w:rPr>
                <w:sz w:val="20"/>
                <w:szCs w:val="20"/>
              </w:rPr>
              <w:t>72</w:t>
            </w:r>
          </w:p>
        </w:tc>
        <w:tc>
          <w:tcPr>
            <w:tcW w:w="985" w:type="dxa"/>
          </w:tcPr>
          <w:p w14:paraId="1462AF85" w14:textId="77777777" w:rsidR="00B516B1" w:rsidRPr="00B570C8" w:rsidRDefault="002C789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44</w:t>
            </w:r>
          </w:p>
        </w:tc>
        <w:tc>
          <w:tcPr>
            <w:tcW w:w="1122" w:type="dxa"/>
          </w:tcPr>
          <w:p w14:paraId="28F431A6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57" w:type="dxa"/>
          </w:tcPr>
          <w:p w14:paraId="3B2166DA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B516B1" w:rsidRPr="00B570C8" w14:paraId="769E9D2B" w14:textId="77777777" w:rsidTr="002701E9">
        <w:tc>
          <w:tcPr>
            <w:tcW w:w="2943" w:type="dxa"/>
          </w:tcPr>
          <w:p w14:paraId="68FCB30C" w14:textId="71E01677" w:rsidR="00B516B1" w:rsidRPr="00B570C8" w:rsidRDefault="002C789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</w:t>
            </w:r>
            <w:r w:rsidR="00B516B1" w:rsidRPr="00B570C8">
              <w:rPr>
                <w:sz w:val="20"/>
                <w:szCs w:val="20"/>
              </w:rPr>
              <w:t>No (Y=1)</w:t>
            </w:r>
          </w:p>
        </w:tc>
        <w:tc>
          <w:tcPr>
            <w:tcW w:w="834" w:type="dxa"/>
          </w:tcPr>
          <w:p w14:paraId="416DBFEE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14:paraId="2A68EEDF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14:paraId="16A09996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10 (.08)</w:t>
            </w:r>
          </w:p>
        </w:tc>
        <w:tc>
          <w:tcPr>
            <w:tcW w:w="1827" w:type="dxa"/>
          </w:tcPr>
          <w:p w14:paraId="2A30C84A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0 [.77, 1.05]</w:t>
            </w:r>
          </w:p>
        </w:tc>
        <w:tc>
          <w:tcPr>
            <w:tcW w:w="2921" w:type="dxa"/>
          </w:tcPr>
          <w:p w14:paraId="2C808C96" w14:textId="3CCAC2E0" w:rsidR="00B516B1" w:rsidRPr="00B570C8" w:rsidRDefault="002C789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</w:t>
            </w:r>
            <w:r w:rsidR="00B516B1" w:rsidRPr="00B570C8">
              <w:rPr>
                <w:sz w:val="20"/>
                <w:szCs w:val="20"/>
              </w:rPr>
              <w:t>No (Y=1)</w:t>
            </w:r>
          </w:p>
        </w:tc>
        <w:tc>
          <w:tcPr>
            <w:tcW w:w="850" w:type="dxa"/>
          </w:tcPr>
          <w:p w14:paraId="5A9E17D4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7E0508D6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14:paraId="2230FE5E" w14:textId="77777777" w:rsidR="00B516B1" w:rsidRPr="00B570C8" w:rsidRDefault="002C789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7 (.06</w:t>
            </w:r>
            <w:r w:rsidR="00B516B1" w:rsidRPr="00B570C8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4C9B231B" w14:textId="77777777" w:rsidR="00B516B1" w:rsidRPr="00B570C8" w:rsidRDefault="002C789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3</w:t>
            </w:r>
            <w:r w:rsidR="00B516B1" w:rsidRPr="00B570C8">
              <w:rPr>
                <w:sz w:val="20"/>
                <w:szCs w:val="20"/>
              </w:rPr>
              <w:t xml:space="preserve"> [.</w:t>
            </w:r>
            <w:r w:rsidRPr="00B570C8">
              <w:rPr>
                <w:sz w:val="20"/>
                <w:szCs w:val="20"/>
              </w:rPr>
              <w:t>82, 1.04</w:t>
            </w:r>
            <w:r w:rsidR="00B516B1" w:rsidRPr="00B570C8">
              <w:rPr>
                <w:sz w:val="20"/>
                <w:szCs w:val="20"/>
              </w:rPr>
              <w:t>]</w:t>
            </w:r>
          </w:p>
        </w:tc>
      </w:tr>
      <w:tr w:rsidR="00B516B1" w:rsidRPr="00B570C8" w14:paraId="3D942F0A" w14:textId="77777777" w:rsidTr="002701E9">
        <w:tc>
          <w:tcPr>
            <w:tcW w:w="2943" w:type="dxa"/>
            <w:tcBorders>
              <w:bottom w:val="single" w:sz="4" w:space="0" w:color="auto"/>
            </w:tcBorders>
          </w:tcPr>
          <w:p w14:paraId="3E007D12" w14:textId="77777777" w:rsidR="00B516B1" w:rsidRPr="00B570C8" w:rsidRDefault="002C789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</w:t>
            </w:r>
            <w:r w:rsidR="00B516B1" w:rsidRPr="00B570C8">
              <w:rPr>
                <w:sz w:val="20"/>
                <w:szCs w:val="20"/>
              </w:rPr>
              <w:t>Yes (Y=2)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3CAFE85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D930C23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D4549B2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- </w:t>
            </w:r>
            <w:r w:rsidRPr="00B570C8">
              <w:rPr>
                <w:b/>
                <w:sz w:val="20"/>
                <w:szCs w:val="20"/>
              </w:rPr>
              <w:t>.24 (.10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4629073B" w14:textId="77777777" w:rsidR="00B516B1" w:rsidRPr="00B570C8" w:rsidRDefault="00B516B1" w:rsidP="00B516B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79 [.64, .96]</w:t>
            </w:r>
          </w:p>
        </w:tc>
        <w:tc>
          <w:tcPr>
            <w:tcW w:w="2921" w:type="dxa"/>
            <w:tcBorders>
              <w:bottom w:val="single" w:sz="4" w:space="0" w:color="auto"/>
            </w:tcBorders>
          </w:tcPr>
          <w:p w14:paraId="2F074CE8" w14:textId="77777777" w:rsidR="00B516B1" w:rsidRPr="00B570C8" w:rsidRDefault="002C7891" w:rsidP="00B516B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</w:t>
            </w:r>
            <w:r w:rsidR="00B516B1" w:rsidRPr="00B570C8">
              <w:rPr>
                <w:sz w:val="20"/>
                <w:szCs w:val="20"/>
              </w:rPr>
              <w:t>Yes (Y=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61E3E64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14C6191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A47A5FB" w14:textId="77777777" w:rsidR="00B516B1" w:rsidRPr="00B570C8" w:rsidRDefault="002C789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- </w:t>
            </w:r>
            <w:r w:rsidR="00B516B1" w:rsidRPr="00B570C8">
              <w:rPr>
                <w:sz w:val="20"/>
                <w:szCs w:val="20"/>
              </w:rPr>
              <w:t>.</w:t>
            </w:r>
            <w:r w:rsidRPr="00B570C8">
              <w:rPr>
                <w:sz w:val="20"/>
                <w:szCs w:val="20"/>
              </w:rPr>
              <w:t>07 (.08</w:t>
            </w:r>
            <w:r w:rsidR="00B516B1" w:rsidRPr="00B570C8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69B771C3" w14:textId="77777777" w:rsidR="00B516B1" w:rsidRPr="00B570C8" w:rsidRDefault="00B516B1" w:rsidP="00B516B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</w:t>
            </w:r>
            <w:r w:rsidR="002C7891" w:rsidRPr="00B570C8">
              <w:rPr>
                <w:sz w:val="20"/>
                <w:szCs w:val="20"/>
              </w:rPr>
              <w:t>93 [.79, 1.09</w:t>
            </w:r>
            <w:r w:rsidRPr="00B570C8">
              <w:rPr>
                <w:sz w:val="20"/>
                <w:szCs w:val="20"/>
              </w:rPr>
              <w:t>]</w:t>
            </w:r>
          </w:p>
        </w:tc>
      </w:tr>
    </w:tbl>
    <w:p w14:paraId="78DD6D5E" w14:textId="77777777" w:rsidR="00C168B5" w:rsidRPr="00B570C8" w:rsidRDefault="00C168B5"/>
    <w:p w14:paraId="61B9AE13" w14:textId="77777777" w:rsidR="002C7891" w:rsidRPr="00B570C8" w:rsidRDefault="002C7891"/>
    <w:p w14:paraId="2B5803B8" w14:textId="77777777" w:rsidR="002C7891" w:rsidRPr="00B570C8" w:rsidRDefault="002C7891"/>
    <w:p w14:paraId="6A936423" w14:textId="77777777" w:rsidR="002C7891" w:rsidRPr="00B570C8" w:rsidRDefault="002C7891"/>
    <w:p w14:paraId="337578B1" w14:textId="77777777" w:rsidR="002C7891" w:rsidRPr="00B570C8" w:rsidRDefault="002C7891"/>
    <w:p w14:paraId="3CA4004F" w14:textId="77777777" w:rsidR="002C7891" w:rsidRPr="00B570C8" w:rsidRDefault="002C7891"/>
    <w:p w14:paraId="7AACA0A6" w14:textId="77777777" w:rsidR="002C7891" w:rsidRPr="00B570C8" w:rsidRDefault="002C7891"/>
    <w:p w14:paraId="3C675A8E" w14:textId="77777777" w:rsidR="002C7891" w:rsidRPr="00B570C8" w:rsidRDefault="002C7891">
      <w:bookmarkStart w:id="0" w:name="_GoBack"/>
      <w:bookmarkEnd w:id="0"/>
    </w:p>
    <w:p w14:paraId="6409D30C" w14:textId="073AD7EF" w:rsidR="002C7891" w:rsidRPr="00B570C8" w:rsidRDefault="002C7891" w:rsidP="002C7891">
      <w:pPr>
        <w:rPr>
          <w:rFonts w:ascii="Calibri" w:eastAsia="Calibri" w:hAnsi="Calibri" w:cs="Times New Roman"/>
          <w:b/>
        </w:rPr>
      </w:pPr>
      <w:r w:rsidRPr="00B570C8">
        <w:rPr>
          <w:rFonts w:ascii="Calibri" w:eastAsia="Calibri" w:hAnsi="Calibri" w:cs="Times New Roman"/>
          <w:b/>
        </w:rPr>
        <w:lastRenderedPageBreak/>
        <w:t>Supplementary material Table 3: Fixed effects from the mixed logistic</w:t>
      </w:r>
      <w:r w:rsidR="009C2C12">
        <w:rPr>
          <w:rFonts w:ascii="Calibri" w:eastAsia="Calibri" w:hAnsi="Calibri" w:cs="Times New Roman"/>
          <w:b/>
        </w:rPr>
        <w:t xml:space="preserve"> regression </w:t>
      </w:r>
      <w:r w:rsidR="00B570C8">
        <w:rPr>
          <w:rFonts w:ascii="Calibri" w:eastAsia="Calibri" w:hAnsi="Calibri" w:cs="Times New Roman"/>
          <w:b/>
        </w:rPr>
        <w:t>analysis</w:t>
      </w:r>
      <w:r w:rsidRPr="00B570C8">
        <w:rPr>
          <w:rFonts w:ascii="Calibri" w:eastAsia="Calibri" w:hAnsi="Calibri" w:cs="Times New Roman"/>
          <w:b/>
        </w:rPr>
        <w:t xml:space="preserve"> when evaluating the effect </w:t>
      </w:r>
      <w:r w:rsidR="00B570C8">
        <w:rPr>
          <w:rFonts w:ascii="Calibri" w:eastAsia="Calibri" w:hAnsi="Calibri" w:cs="Times New Roman"/>
          <w:b/>
        </w:rPr>
        <w:t>of repeated</w:t>
      </w:r>
      <w:r w:rsidRPr="00B570C8">
        <w:rPr>
          <w:rFonts w:ascii="Calibri" w:eastAsia="Calibri" w:hAnsi="Calibri" w:cs="Times New Roman"/>
          <w:b/>
        </w:rPr>
        <w:t xml:space="preserve"> suicide</w:t>
      </w:r>
      <w:r w:rsidR="00B570C8">
        <w:rPr>
          <w:rFonts w:ascii="Calibri" w:eastAsia="Calibri" w:hAnsi="Calibri" w:cs="Times New Roman"/>
          <w:b/>
        </w:rPr>
        <w:t xml:space="preserve"> attempts</w:t>
      </w:r>
      <w:r w:rsidRPr="00B570C8">
        <w:rPr>
          <w:rFonts w:ascii="Calibri" w:eastAsia="Calibri" w:hAnsi="Calibri" w:cs="Times New Roman"/>
          <w:b/>
        </w:rPr>
        <w:t>:</w:t>
      </w:r>
    </w:p>
    <w:tbl>
      <w:tblPr>
        <w:tblStyle w:val="Tablaconcuadrcula"/>
        <w:tblW w:w="15412" w:type="dxa"/>
        <w:tblInd w:w="-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1"/>
        <w:gridCol w:w="986"/>
        <w:gridCol w:w="951"/>
        <w:gridCol w:w="1122"/>
        <w:gridCol w:w="1827"/>
        <w:gridCol w:w="2786"/>
        <w:gridCol w:w="985"/>
        <w:gridCol w:w="985"/>
        <w:gridCol w:w="1122"/>
        <w:gridCol w:w="1857"/>
      </w:tblGrid>
      <w:tr w:rsidR="002C7891" w:rsidRPr="00B570C8" w14:paraId="7A3D156C" w14:textId="77777777" w:rsidTr="002C7891">
        <w:tc>
          <w:tcPr>
            <w:tcW w:w="2791" w:type="dxa"/>
            <w:tcBorders>
              <w:top w:val="single" w:sz="4" w:space="0" w:color="auto"/>
            </w:tcBorders>
          </w:tcPr>
          <w:p w14:paraId="67F26EEA" w14:textId="77777777" w:rsidR="002C7891" w:rsidRPr="00B570C8" w:rsidRDefault="002C7891" w:rsidP="002C7891">
            <w:r w:rsidRPr="00B570C8">
              <w:t>RMET Positive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A95F500" w14:textId="77777777" w:rsidR="002C7891" w:rsidRPr="00B570C8" w:rsidRDefault="002C7891" w:rsidP="002C7891"/>
        </w:tc>
        <w:tc>
          <w:tcPr>
            <w:tcW w:w="951" w:type="dxa"/>
            <w:tcBorders>
              <w:top w:val="single" w:sz="4" w:space="0" w:color="auto"/>
            </w:tcBorders>
          </w:tcPr>
          <w:p w14:paraId="45E4F3B7" w14:textId="77777777" w:rsidR="002C7891" w:rsidRPr="00B570C8" w:rsidRDefault="002C7891" w:rsidP="002C7891">
            <w:pPr>
              <w:rPr>
                <w:i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7B6690D6" w14:textId="77777777" w:rsidR="002C7891" w:rsidRPr="00B570C8" w:rsidRDefault="002C7891" w:rsidP="002C789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28CF6E62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38CA7D32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RMET Negative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B31A79A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AF7A0E0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8E39ABA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6EB393E1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</w:tr>
      <w:tr w:rsidR="002C7891" w:rsidRPr="00B570C8" w14:paraId="7D2FD45D" w14:textId="77777777" w:rsidTr="002C7891">
        <w:tc>
          <w:tcPr>
            <w:tcW w:w="2791" w:type="dxa"/>
            <w:tcBorders>
              <w:bottom w:val="single" w:sz="4" w:space="0" w:color="auto"/>
            </w:tcBorders>
          </w:tcPr>
          <w:p w14:paraId="146BC5A6" w14:textId="77777777" w:rsidR="002C7891" w:rsidRPr="00B570C8" w:rsidRDefault="002C7891" w:rsidP="002C7891"/>
        </w:tc>
        <w:tc>
          <w:tcPr>
            <w:tcW w:w="986" w:type="dxa"/>
            <w:tcBorders>
              <w:bottom w:val="single" w:sz="4" w:space="0" w:color="auto"/>
            </w:tcBorders>
          </w:tcPr>
          <w:p w14:paraId="058A3D10" w14:textId="77777777" w:rsidR="002C7891" w:rsidRPr="00B570C8" w:rsidRDefault="002C7891" w:rsidP="002C7891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355346E" w14:textId="77777777" w:rsidR="002C7891" w:rsidRPr="00B570C8" w:rsidRDefault="002C7891" w:rsidP="002C7891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6C91A7C" w14:textId="77777777" w:rsidR="002C7891" w:rsidRPr="00B570C8" w:rsidRDefault="002C7891" w:rsidP="002C78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C09B534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5B796188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A9F8FD9" w14:textId="77777777" w:rsidR="002C7891" w:rsidRPr="00B570C8" w:rsidRDefault="002C7891" w:rsidP="002C7891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365E51D2" w14:textId="77777777" w:rsidR="002C7891" w:rsidRPr="00B570C8" w:rsidRDefault="002C7891" w:rsidP="002C7891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B75C4E5" w14:textId="77777777" w:rsidR="002C7891" w:rsidRPr="00B570C8" w:rsidRDefault="002C7891" w:rsidP="002C78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500F7CB4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</w:tr>
      <w:tr w:rsidR="002C7891" w:rsidRPr="00B570C8" w14:paraId="6A6C0517" w14:textId="77777777" w:rsidTr="002C7891">
        <w:tc>
          <w:tcPr>
            <w:tcW w:w="2791" w:type="dxa"/>
            <w:tcBorders>
              <w:top w:val="single" w:sz="4" w:space="0" w:color="auto"/>
            </w:tcBorders>
          </w:tcPr>
          <w:p w14:paraId="2EF2DEDC" w14:textId="77777777" w:rsidR="002C7891" w:rsidRPr="00B570C8" w:rsidRDefault="002C7891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Sex (W=1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365C6721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6.93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1ED223A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8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146B840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36 (.14)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21175D66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44</w:t>
            </w:r>
            <w:r w:rsidR="002C7891" w:rsidRPr="00B570C8">
              <w:rPr>
                <w:b/>
                <w:sz w:val="20"/>
                <w:szCs w:val="20"/>
              </w:rPr>
              <w:t xml:space="preserve"> [1.</w:t>
            </w:r>
            <w:r w:rsidRPr="00B570C8">
              <w:rPr>
                <w:b/>
                <w:sz w:val="20"/>
                <w:szCs w:val="20"/>
              </w:rPr>
              <w:t>10, 1.88</w:t>
            </w:r>
            <w:r w:rsidR="002C7891" w:rsidRPr="00B570C8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1866C5FC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Sex (W=1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9C6034E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71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C7987FF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01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D633879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8</w:t>
            </w:r>
            <w:r w:rsidR="002C7891" w:rsidRPr="00B570C8">
              <w:rPr>
                <w:sz w:val="20"/>
                <w:szCs w:val="20"/>
              </w:rPr>
              <w:t xml:space="preserve"> (.09)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427A5718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8 [.89</w:t>
            </w:r>
            <w:r w:rsidR="002C7891" w:rsidRPr="00B570C8">
              <w:rPr>
                <w:sz w:val="20"/>
                <w:szCs w:val="20"/>
              </w:rPr>
              <w:t>, 1.3</w:t>
            </w:r>
            <w:r w:rsidRPr="00B570C8">
              <w:rPr>
                <w:sz w:val="20"/>
                <w:szCs w:val="20"/>
              </w:rPr>
              <w:t>1</w:t>
            </w:r>
            <w:r w:rsidR="002C7891" w:rsidRPr="00B570C8">
              <w:rPr>
                <w:sz w:val="20"/>
                <w:szCs w:val="20"/>
              </w:rPr>
              <w:t>]</w:t>
            </w:r>
          </w:p>
        </w:tc>
      </w:tr>
      <w:tr w:rsidR="002C7891" w:rsidRPr="00B570C8" w14:paraId="458EFDF7" w14:textId="77777777" w:rsidTr="002C7891">
        <w:tc>
          <w:tcPr>
            <w:tcW w:w="2791" w:type="dxa"/>
          </w:tcPr>
          <w:p w14:paraId="4D0C273C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Lifetime bipolar disorder (Y=1)</w:t>
            </w:r>
          </w:p>
        </w:tc>
        <w:tc>
          <w:tcPr>
            <w:tcW w:w="986" w:type="dxa"/>
          </w:tcPr>
          <w:p w14:paraId="664A0781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32</w:t>
            </w:r>
          </w:p>
        </w:tc>
        <w:tc>
          <w:tcPr>
            <w:tcW w:w="951" w:type="dxa"/>
          </w:tcPr>
          <w:p w14:paraId="410ED07B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571</w:t>
            </w:r>
          </w:p>
        </w:tc>
        <w:tc>
          <w:tcPr>
            <w:tcW w:w="1122" w:type="dxa"/>
          </w:tcPr>
          <w:p w14:paraId="7060D8BF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7 (.13)</w:t>
            </w:r>
          </w:p>
        </w:tc>
        <w:tc>
          <w:tcPr>
            <w:tcW w:w="1827" w:type="dxa"/>
          </w:tcPr>
          <w:p w14:paraId="4E67FDF7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8 [.83, 1.39</w:t>
            </w:r>
            <w:r w:rsidR="002C7891" w:rsidRPr="00B570C8">
              <w:rPr>
                <w:sz w:val="20"/>
                <w:szCs w:val="20"/>
              </w:rPr>
              <w:t>]</w:t>
            </w:r>
          </w:p>
        </w:tc>
        <w:tc>
          <w:tcPr>
            <w:tcW w:w="2786" w:type="dxa"/>
          </w:tcPr>
          <w:p w14:paraId="0686B9D6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Lifetime bipolar disorder (Y=1)</w:t>
            </w:r>
          </w:p>
        </w:tc>
        <w:tc>
          <w:tcPr>
            <w:tcW w:w="985" w:type="dxa"/>
          </w:tcPr>
          <w:p w14:paraId="7993F6B1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19</w:t>
            </w:r>
          </w:p>
        </w:tc>
        <w:tc>
          <w:tcPr>
            <w:tcW w:w="985" w:type="dxa"/>
          </w:tcPr>
          <w:p w14:paraId="3C6BEE18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662</w:t>
            </w:r>
          </w:p>
        </w:tc>
        <w:tc>
          <w:tcPr>
            <w:tcW w:w="1122" w:type="dxa"/>
          </w:tcPr>
          <w:p w14:paraId="1399EA0F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4</w:t>
            </w:r>
            <w:r w:rsidR="002C7891" w:rsidRPr="00B570C8">
              <w:rPr>
                <w:sz w:val="20"/>
                <w:szCs w:val="20"/>
              </w:rPr>
              <w:t xml:space="preserve"> (.09)</w:t>
            </w:r>
          </w:p>
        </w:tc>
        <w:tc>
          <w:tcPr>
            <w:tcW w:w="1857" w:type="dxa"/>
          </w:tcPr>
          <w:p w14:paraId="12B5050A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</w:t>
            </w:r>
            <w:r w:rsidR="00EB07EF" w:rsidRPr="00B570C8">
              <w:rPr>
                <w:sz w:val="20"/>
                <w:szCs w:val="20"/>
              </w:rPr>
              <w:t>96</w:t>
            </w:r>
            <w:r w:rsidRPr="00B570C8">
              <w:rPr>
                <w:sz w:val="20"/>
                <w:szCs w:val="20"/>
              </w:rPr>
              <w:t xml:space="preserve"> </w:t>
            </w:r>
            <w:r w:rsidR="00EB07EF" w:rsidRPr="00B570C8">
              <w:rPr>
                <w:sz w:val="20"/>
                <w:szCs w:val="20"/>
              </w:rPr>
              <w:t>[.80</w:t>
            </w:r>
            <w:r w:rsidRPr="00B570C8">
              <w:rPr>
                <w:sz w:val="20"/>
                <w:szCs w:val="20"/>
              </w:rPr>
              <w:t>, 1.14]</w:t>
            </w:r>
          </w:p>
        </w:tc>
      </w:tr>
      <w:tr w:rsidR="002C7891" w:rsidRPr="00B570C8" w14:paraId="56F33849" w14:textId="77777777" w:rsidTr="002C7891">
        <w:tc>
          <w:tcPr>
            <w:tcW w:w="2791" w:type="dxa"/>
          </w:tcPr>
          <w:p w14:paraId="19B1C273" w14:textId="77777777" w:rsidR="002C7891" w:rsidRPr="00B570C8" w:rsidRDefault="002C7891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Verbal IQ</w:t>
            </w:r>
          </w:p>
        </w:tc>
        <w:tc>
          <w:tcPr>
            <w:tcW w:w="986" w:type="dxa"/>
          </w:tcPr>
          <w:p w14:paraId="537D87D3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8.43</w:t>
            </w:r>
          </w:p>
        </w:tc>
        <w:tc>
          <w:tcPr>
            <w:tcW w:w="951" w:type="dxa"/>
          </w:tcPr>
          <w:p w14:paraId="11D07F86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4</w:t>
            </w:r>
          </w:p>
        </w:tc>
        <w:tc>
          <w:tcPr>
            <w:tcW w:w="1122" w:type="dxa"/>
          </w:tcPr>
          <w:p w14:paraId="06B8F14E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4 (.01)</w:t>
            </w:r>
          </w:p>
        </w:tc>
        <w:tc>
          <w:tcPr>
            <w:tcW w:w="1827" w:type="dxa"/>
          </w:tcPr>
          <w:p w14:paraId="000DE49A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4 [1.01, 1.07]</w:t>
            </w:r>
          </w:p>
        </w:tc>
        <w:tc>
          <w:tcPr>
            <w:tcW w:w="2786" w:type="dxa"/>
          </w:tcPr>
          <w:p w14:paraId="3007A251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Verbal IQ</w:t>
            </w:r>
          </w:p>
        </w:tc>
        <w:tc>
          <w:tcPr>
            <w:tcW w:w="985" w:type="dxa"/>
          </w:tcPr>
          <w:p w14:paraId="2FEAC403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57</w:t>
            </w:r>
          </w:p>
        </w:tc>
        <w:tc>
          <w:tcPr>
            <w:tcW w:w="985" w:type="dxa"/>
          </w:tcPr>
          <w:p w14:paraId="5C6E6C3F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51</w:t>
            </w:r>
          </w:p>
        </w:tc>
        <w:tc>
          <w:tcPr>
            <w:tcW w:w="1122" w:type="dxa"/>
          </w:tcPr>
          <w:p w14:paraId="133B9FD4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1 (.01)</w:t>
            </w:r>
          </w:p>
        </w:tc>
        <w:tc>
          <w:tcPr>
            <w:tcW w:w="1857" w:type="dxa"/>
          </w:tcPr>
          <w:p w14:paraId="716F53EA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1 [.99, 1.03]</w:t>
            </w:r>
          </w:p>
        </w:tc>
      </w:tr>
      <w:tr w:rsidR="002C7891" w:rsidRPr="00B570C8" w14:paraId="64008223" w14:textId="77777777" w:rsidTr="002C7891">
        <w:tc>
          <w:tcPr>
            <w:tcW w:w="2791" w:type="dxa"/>
          </w:tcPr>
          <w:p w14:paraId="4BC32129" w14:textId="77777777" w:rsidR="002C7891" w:rsidRPr="00B570C8" w:rsidRDefault="002C7891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Attention</w:t>
            </w:r>
          </w:p>
        </w:tc>
        <w:tc>
          <w:tcPr>
            <w:tcW w:w="986" w:type="dxa"/>
          </w:tcPr>
          <w:p w14:paraId="17DBF72A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9.52</w:t>
            </w:r>
          </w:p>
        </w:tc>
        <w:tc>
          <w:tcPr>
            <w:tcW w:w="951" w:type="dxa"/>
          </w:tcPr>
          <w:p w14:paraId="6CA5D4DB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2</w:t>
            </w:r>
          </w:p>
        </w:tc>
        <w:tc>
          <w:tcPr>
            <w:tcW w:w="1122" w:type="dxa"/>
          </w:tcPr>
          <w:p w14:paraId="30E3C427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1 (.01)</w:t>
            </w:r>
          </w:p>
        </w:tc>
        <w:tc>
          <w:tcPr>
            <w:tcW w:w="1827" w:type="dxa"/>
          </w:tcPr>
          <w:p w14:paraId="2CE8E9E8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0 [1.00, 1.01]</w:t>
            </w:r>
          </w:p>
        </w:tc>
        <w:tc>
          <w:tcPr>
            <w:tcW w:w="2786" w:type="dxa"/>
          </w:tcPr>
          <w:p w14:paraId="7E6225AC" w14:textId="77777777" w:rsidR="002C7891" w:rsidRPr="00B570C8" w:rsidRDefault="002C7891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Attention</w:t>
            </w:r>
          </w:p>
        </w:tc>
        <w:tc>
          <w:tcPr>
            <w:tcW w:w="985" w:type="dxa"/>
          </w:tcPr>
          <w:p w14:paraId="164C20C3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4.32</w:t>
            </w:r>
          </w:p>
        </w:tc>
        <w:tc>
          <w:tcPr>
            <w:tcW w:w="985" w:type="dxa"/>
          </w:tcPr>
          <w:p w14:paraId="01919443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38</w:t>
            </w:r>
          </w:p>
        </w:tc>
        <w:tc>
          <w:tcPr>
            <w:tcW w:w="1122" w:type="dxa"/>
          </w:tcPr>
          <w:p w14:paraId="48F18364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1 (.01)</w:t>
            </w:r>
          </w:p>
        </w:tc>
        <w:tc>
          <w:tcPr>
            <w:tcW w:w="1857" w:type="dxa"/>
          </w:tcPr>
          <w:p w14:paraId="744A5DE1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0 [1.00, 1.01]</w:t>
            </w:r>
          </w:p>
        </w:tc>
      </w:tr>
      <w:tr w:rsidR="002C7891" w:rsidRPr="00B570C8" w14:paraId="2237C2E1" w14:textId="77777777" w:rsidTr="002C7891">
        <w:tc>
          <w:tcPr>
            <w:tcW w:w="2791" w:type="dxa"/>
          </w:tcPr>
          <w:p w14:paraId="028D6D3B" w14:textId="777AABBC" w:rsidR="002C7891" w:rsidRPr="00B570C8" w:rsidRDefault="00B570C8" w:rsidP="002C7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attempts</w:t>
            </w:r>
            <w:r w:rsidR="002C7891" w:rsidRPr="00B570C8">
              <w:rPr>
                <w:sz w:val="20"/>
                <w:szCs w:val="20"/>
              </w:rPr>
              <w:t xml:space="preserve"> </w:t>
            </w:r>
            <w:r w:rsidR="002C7891" w:rsidRPr="00B570C8">
              <w:rPr>
                <w:rFonts w:cstheme="minorHAnsi"/>
                <w:sz w:val="20"/>
                <w:szCs w:val="20"/>
              </w:rPr>
              <w:t>≥</w:t>
            </w:r>
            <w:r w:rsidR="002C7891" w:rsidRPr="00B570C8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86" w:type="dxa"/>
          </w:tcPr>
          <w:p w14:paraId="06A43539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2</w:t>
            </w:r>
          </w:p>
        </w:tc>
        <w:tc>
          <w:tcPr>
            <w:tcW w:w="951" w:type="dxa"/>
          </w:tcPr>
          <w:p w14:paraId="649A7571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89</w:t>
            </w:r>
          </w:p>
        </w:tc>
        <w:tc>
          <w:tcPr>
            <w:tcW w:w="1122" w:type="dxa"/>
          </w:tcPr>
          <w:p w14:paraId="1498678E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27" w:type="dxa"/>
          </w:tcPr>
          <w:p w14:paraId="35C97247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786" w:type="dxa"/>
          </w:tcPr>
          <w:p w14:paraId="0C31D068" w14:textId="381B492D" w:rsidR="002C7891" w:rsidRPr="00B570C8" w:rsidRDefault="00B570C8" w:rsidP="002C7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attempts</w:t>
            </w:r>
            <w:r w:rsidR="002C7891" w:rsidRPr="00B570C8">
              <w:rPr>
                <w:sz w:val="20"/>
                <w:szCs w:val="20"/>
              </w:rPr>
              <w:t xml:space="preserve"> </w:t>
            </w:r>
            <w:r w:rsidR="002C7891" w:rsidRPr="00B570C8">
              <w:rPr>
                <w:rFonts w:cstheme="minorHAnsi"/>
                <w:sz w:val="20"/>
                <w:szCs w:val="20"/>
              </w:rPr>
              <w:t>≥</w:t>
            </w:r>
            <w:r w:rsidR="002C7891" w:rsidRPr="00B570C8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85" w:type="dxa"/>
          </w:tcPr>
          <w:p w14:paraId="6E14EB9D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</w:t>
            </w:r>
            <w:r w:rsidR="00EB07EF" w:rsidRPr="00B570C8">
              <w:rPr>
                <w:sz w:val="20"/>
                <w:szCs w:val="20"/>
              </w:rPr>
              <w:t>03</w:t>
            </w:r>
          </w:p>
        </w:tc>
        <w:tc>
          <w:tcPr>
            <w:tcW w:w="985" w:type="dxa"/>
          </w:tcPr>
          <w:p w14:paraId="339FCAF7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84</w:t>
            </w:r>
          </w:p>
        </w:tc>
        <w:tc>
          <w:tcPr>
            <w:tcW w:w="1122" w:type="dxa"/>
          </w:tcPr>
          <w:p w14:paraId="143A32FC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57" w:type="dxa"/>
          </w:tcPr>
          <w:p w14:paraId="17C2AB71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2C7891" w:rsidRPr="00B570C8" w14:paraId="7A409892" w14:textId="77777777" w:rsidTr="002C7891">
        <w:tc>
          <w:tcPr>
            <w:tcW w:w="2791" w:type="dxa"/>
          </w:tcPr>
          <w:p w14:paraId="503BE763" w14:textId="09D3232F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No (Y=1)</w:t>
            </w:r>
          </w:p>
        </w:tc>
        <w:tc>
          <w:tcPr>
            <w:tcW w:w="986" w:type="dxa"/>
          </w:tcPr>
          <w:p w14:paraId="25289CE7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14:paraId="22181EE4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14:paraId="1265C38F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1 (.16</w:t>
            </w:r>
            <w:r w:rsidR="002C7891" w:rsidRPr="00B570C8">
              <w:rPr>
                <w:sz w:val="20"/>
                <w:szCs w:val="20"/>
              </w:rPr>
              <w:t>)</w:t>
            </w:r>
          </w:p>
        </w:tc>
        <w:tc>
          <w:tcPr>
            <w:tcW w:w="1827" w:type="dxa"/>
          </w:tcPr>
          <w:p w14:paraId="650BF74D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9</w:t>
            </w:r>
            <w:r w:rsidR="002C7891" w:rsidRPr="00B570C8">
              <w:rPr>
                <w:sz w:val="20"/>
                <w:szCs w:val="20"/>
              </w:rPr>
              <w:t xml:space="preserve"> [.</w:t>
            </w:r>
            <w:r w:rsidRPr="00B570C8">
              <w:rPr>
                <w:sz w:val="20"/>
                <w:szCs w:val="20"/>
              </w:rPr>
              <w:t>72, 1.36</w:t>
            </w:r>
            <w:r w:rsidR="002C7891" w:rsidRPr="00B570C8">
              <w:rPr>
                <w:sz w:val="20"/>
                <w:szCs w:val="20"/>
              </w:rPr>
              <w:t>]</w:t>
            </w:r>
          </w:p>
        </w:tc>
        <w:tc>
          <w:tcPr>
            <w:tcW w:w="2786" w:type="dxa"/>
          </w:tcPr>
          <w:p w14:paraId="171B2136" w14:textId="03F981C4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No (Y=1)</w:t>
            </w:r>
          </w:p>
        </w:tc>
        <w:tc>
          <w:tcPr>
            <w:tcW w:w="985" w:type="dxa"/>
          </w:tcPr>
          <w:p w14:paraId="06D5DF1A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55DC8AB0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14:paraId="08C15C28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2 (.11</w:t>
            </w:r>
            <w:r w:rsidR="002C7891" w:rsidRPr="00B570C8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7CF91251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8</w:t>
            </w:r>
            <w:r w:rsidR="002C7891" w:rsidRPr="00B570C8">
              <w:rPr>
                <w:sz w:val="20"/>
                <w:szCs w:val="20"/>
              </w:rPr>
              <w:t xml:space="preserve"> [.</w:t>
            </w:r>
            <w:r w:rsidRPr="00B570C8">
              <w:rPr>
                <w:sz w:val="20"/>
                <w:szCs w:val="20"/>
              </w:rPr>
              <w:t>79, 1.22</w:t>
            </w:r>
            <w:r w:rsidR="002C7891" w:rsidRPr="00B570C8">
              <w:rPr>
                <w:sz w:val="20"/>
                <w:szCs w:val="20"/>
              </w:rPr>
              <w:t>]</w:t>
            </w:r>
          </w:p>
        </w:tc>
      </w:tr>
      <w:tr w:rsidR="002C7891" w:rsidRPr="00B570C8" w14:paraId="4FDCCB08" w14:textId="77777777" w:rsidTr="002C7891">
        <w:tc>
          <w:tcPr>
            <w:tcW w:w="2791" w:type="dxa"/>
            <w:tcBorders>
              <w:bottom w:val="single" w:sz="4" w:space="0" w:color="auto"/>
            </w:tcBorders>
          </w:tcPr>
          <w:p w14:paraId="1B2A0FA7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Yes (Y=2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37A741D3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695126C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FF079BF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2 (.15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077B7D4A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</w:t>
            </w:r>
            <w:r w:rsidR="00EB07EF" w:rsidRPr="00B570C8">
              <w:rPr>
                <w:sz w:val="20"/>
                <w:szCs w:val="20"/>
              </w:rPr>
              <w:t>98 [.73, 1.32</w:t>
            </w:r>
            <w:r w:rsidRPr="00B570C8">
              <w:rPr>
                <w:sz w:val="20"/>
                <w:szCs w:val="20"/>
              </w:rPr>
              <w:t>]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27823EC0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Yes (Y=2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AAE0E70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126CAB7E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6DFBBB37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</w:t>
            </w:r>
            <w:r w:rsidR="00EB07EF" w:rsidRPr="00B570C8">
              <w:rPr>
                <w:sz w:val="20"/>
                <w:szCs w:val="20"/>
              </w:rPr>
              <w:t>01 (.11</w:t>
            </w:r>
            <w:r w:rsidRPr="00B570C8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6D4A20E4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</w:t>
            </w:r>
            <w:r w:rsidR="00EB07EF" w:rsidRPr="00B570C8">
              <w:rPr>
                <w:sz w:val="20"/>
                <w:szCs w:val="20"/>
              </w:rPr>
              <w:t>01 [.82, 1.23</w:t>
            </w:r>
            <w:r w:rsidRPr="00B570C8">
              <w:rPr>
                <w:sz w:val="20"/>
                <w:szCs w:val="20"/>
              </w:rPr>
              <w:t>]</w:t>
            </w:r>
          </w:p>
        </w:tc>
      </w:tr>
      <w:tr w:rsidR="002C7891" w:rsidRPr="00B570C8" w14:paraId="18DF9487" w14:textId="77777777" w:rsidTr="002C7891">
        <w:tc>
          <w:tcPr>
            <w:tcW w:w="2791" w:type="dxa"/>
            <w:tcBorders>
              <w:top w:val="single" w:sz="4" w:space="0" w:color="auto"/>
            </w:tcBorders>
          </w:tcPr>
          <w:p w14:paraId="6465C3A7" w14:textId="77777777" w:rsidR="002C7891" w:rsidRPr="00B570C8" w:rsidRDefault="002C7891" w:rsidP="002C7891">
            <w:r w:rsidRPr="00B570C8">
              <w:t>RMET Neutral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2F0FBE07" w14:textId="77777777" w:rsidR="002C7891" w:rsidRPr="00B570C8" w:rsidRDefault="002C7891" w:rsidP="002C7891"/>
        </w:tc>
        <w:tc>
          <w:tcPr>
            <w:tcW w:w="951" w:type="dxa"/>
            <w:tcBorders>
              <w:top w:val="single" w:sz="4" w:space="0" w:color="auto"/>
            </w:tcBorders>
          </w:tcPr>
          <w:p w14:paraId="09F9DCA7" w14:textId="77777777" w:rsidR="002C7891" w:rsidRPr="00B570C8" w:rsidRDefault="002C7891" w:rsidP="002C7891">
            <w:pPr>
              <w:rPr>
                <w:i/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5192986E" w14:textId="77777777" w:rsidR="002C7891" w:rsidRPr="00B570C8" w:rsidRDefault="002C7891" w:rsidP="002C7891">
            <w:pPr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7FEEA2C7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00E79EF0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RMET Total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50C90D5E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C12A11F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1BBFCA1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23D76237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</w:tr>
      <w:tr w:rsidR="002C7891" w:rsidRPr="00B570C8" w14:paraId="215A306E" w14:textId="77777777" w:rsidTr="002C7891">
        <w:tc>
          <w:tcPr>
            <w:tcW w:w="2791" w:type="dxa"/>
            <w:tcBorders>
              <w:bottom w:val="single" w:sz="4" w:space="0" w:color="auto"/>
            </w:tcBorders>
          </w:tcPr>
          <w:p w14:paraId="5451C088" w14:textId="77777777" w:rsidR="002C7891" w:rsidRPr="00B570C8" w:rsidRDefault="002C7891" w:rsidP="002C7891"/>
        </w:tc>
        <w:tc>
          <w:tcPr>
            <w:tcW w:w="986" w:type="dxa"/>
            <w:tcBorders>
              <w:bottom w:val="single" w:sz="4" w:space="0" w:color="auto"/>
            </w:tcBorders>
          </w:tcPr>
          <w:p w14:paraId="5F53F1CD" w14:textId="77777777" w:rsidR="002C7891" w:rsidRPr="00B570C8" w:rsidRDefault="002C7891" w:rsidP="002C7891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327041DB" w14:textId="77777777" w:rsidR="002C7891" w:rsidRPr="00B570C8" w:rsidRDefault="002C7891" w:rsidP="002C7891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179B361E" w14:textId="77777777" w:rsidR="002C7891" w:rsidRPr="00B570C8" w:rsidRDefault="002C7891" w:rsidP="002C78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3877E248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6A30C5A3" w14:textId="77777777" w:rsidR="002C7891" w:rsidRPr="00B570C8" w:rsidRDefault="002C7891" w:rsidP="002C7891">
            <w:pPr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C1AE41D" w14:textId="77777777" w:rsidR="002C7891" w:rsidRPr="00B570C8" w:rsidRDefault="002C7891" w:rsidP="002C7891">
            <w:pPr>
              <w:jc w:val="right"/>
            </w:pPr>
            <w:r w:rsidRPr="00B570C8">
              <w:t>χ</w:t>
            </w:r>
            <w:r w:rsidRPr="00B570C8">
              <w:rPr>
                <w:vertAlign w:val="superscript"/>
              </w:rPr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5EAE2DEF" w14:textId="77777777" w:rsidR="002C7891" w:rsidRPr="00B570C8" w:rsidRDefault="002C7891" w:rsidP="002C7891">
            <w:pPr>
              <w:rPr>
                <w:i/>
                <w:sz w:val="20"/>
                <w:szCs w:val="20"/>
              </w:rPr>
            </w:pPr>
            <w:r w:rsidRPr="00B570C8">
              <w:rPr>
                <w:i/>
                <w:sz w:val="20"/>
                <w:szCs w:val="20"/>
              </w:rPr>
              <w:t>p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5B251E56" w14:textId="77777777" w:rsidR="002C7891" w:rsidRPr="00B570C8" w:rsidRDefault="002C7891" w:rsidP="002C7891">
            <w:pPr>
              <w:jc w:val="right"/>
              <w:rPr>
                <w:rFonts w:cstheme="minorHAnsi"/>
                <w:sz w:val="20"/>
                <w:szCs w:val="20"/>
              </w:rPr>
            </w:pPr>
            <w:r w:rsidRPr="00B570C8">
              <w:rPr>
                <w:rFonts w:cstheme="minorHAnsi"/>
                <w:sz w:val="20"/>
                <w:szCs w:val="20"/>
              </w:rPr>
              <w:t>B</w:t>
            </w:r>
            <w:r w:rsidRPr="00B570C8">
              <w:rPr>
                <w:i/>
                <w:sz w:val="20"/>
                <w:szCs w:val="20"/>
              </w:rPr>
              <w:t xml:space="preserve"> (SE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3A09B464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OR [95% CI]</w:t>
            </w:r>
          </w:p>
        </w:tc>
      </w:tr>
      <w:tr w:rsidR="002C7891" w:rsidRPr="00B570C8" w14:paraId="4B95F152" w14:textId="77777777" w:rsidTr="002C7891">
        <w:tc>
          <w:tcPr>
            <w:tcW w:w="2791" w:type="dxa"/>
            <w:tcBorders>
              <w:top w:val="single" w:sz="4" w:space="0" w:color="auto"/>
            </w:tcBorders>
          </w:tcPr>
          <w:p w14:paraId="1C00A61C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Sex (W=1)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5FF131D9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6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43123C15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64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2D97BAD6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6</w:t>
            </w:r>
            <w:r w:rsidR="002C7891" w:rsidRPr="00B570C8">
              <w:rPr>
                <w:sz w:val="20"/>
                <w:szCs w:val="20"/>
              </w:rPr>
              <w:t xml:space="preserve"> (.08)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30E768FA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4 [.81, 1.09</w:t>
            </w:r>
            <w:r w:rsidR="002C7891" w:rsidRPr="00B570C8">
              <w:rPr>
                <w:sz w:val="20"/>
                <w:szCs w:val="20"/>
              </w:rPr>
              <w:t>]</w:t>
            </w:r>
          </w:p>
        </w:tc>
        <w:tc>
          <w:tcPr>
            <w:tcW w:w="2786" w:type="dxa"/>
            <w:tcBorders>
              <w:top w:val="single" w:sz="4" w:space="0" w:color="auto"/>
            </w:tcBorders>
          </w:tcPr>
          <w:p w14:paraId="38B3125E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Sex (W=1)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48D467EE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3</w:t>
            </w: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17A3EFC1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310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7316DDF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6 (.06)</w:t>
            </w:r>
          </w:p>
        </w:tc>
        <w:tc>
          <w:tcPr>
            <w:tcW w:w="1857" w:type="dxa"/>
            <w:tcBorders>
              <w:top w:val="single" w:sz="4" w:space="0" w:color="auto"/>
            </w:tcBorders>
          </w:tcPr>
          <w:p w14:paraId="0E50C4AE" w14:textId="77777777" w:rsidR="002C7891" w:rsidRPr="00B570C8" w:rsidRDefault="00E93AA3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6 [.94</w:t>
            </w:r>
            <w:r w:rsidR="002C7891" w:rsidRPr="00B570C8">
              <w:rPr>
                <w:sz w:val="20"/>
                <w:szCs w:val="20"/>
              </w:rPr>
              <w:t>, 1.19]</w:t>
            </w:r>
          </w:p>
        </w:tc>
      </w:tr>
      <w:tr w:rsidR="002C7891" w:rsidRPr="00B570C8" w14:paraId="44482A21" w14:textId="77777777" w:rsidTr="002C7891">
        <w:tc>
          <w:tcPr>
            <w:tcW w:w="2791" w:type="dxa"/>
          </w:tcPr>
          <w:p w14:paraId="5257B3C6" w14:textId="77777777" w:rsidR="002C7891" w:rsidRPr="00B570C8" w:rsidRDefault="002C7891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Lifetime bipolar disorder (Y=1)</w:t>
            </w:r>
          </w:p>
        </w:tc>
        <w:tc>
          <w:tcPr>
            <w:tcW w:w="986" w:type="dxa"/>
          </w:tcPr>
          <w:p w14:paraId="09989CBB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9.13</w:t>
            </w:r>
          </w:p>
        </w:tc>
        <w:tc>
          <w:tcPr>
            <w:tcW w:w="951" w:type="dxa"/>
          </w:tcPr>
          <w:p w14:paraId="3EC177B1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3</w:t>
            </w:r>
          </w:p>
        </w:tc>
        <w:tc>
          <w:tcPr>
            <w:tcW w:w="1122" w:type="dxa"/>
          </w:tcPr>
          <w:p w14:paraId="1F199F43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- .22</w:t>
            </w:r>
            <w:r w:rsidR="002C7891" w:rsidRPr="00B570C8">
              <w:rPr>
                <w:b/>
                <w:sz w:val="20"/>
                <w:szCs w:val="20"/>
              </w:rPr>
              <w:t xml:space="preserve"> (.07)</w:t>
            </w:r>
          </w:p>
        </w:tc>
        <w:tc>
          <w:tcPr>
            <w:tcW w:w="1827" w:type="dxa"/>
          </w:tcPr>
          <w:p w14:paraId="34FF9EA3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80 [.69, .93</w:t>
            </w:r>
            <w:r w:rsidR="002C7891" w:rsidRPr="00B570C8">
              <w:rPr>
                <w:b/>
                <w:sz w:val="20"/>
                <w:szCs w:val="20"/>
              </w:rPr>
              <w:t>]</w:t>
            </w:r>
          </w:p>
        </w:tc>
        <w:tc>
          <w:tcPr>
            <w:tcW w:w="2786" w:type="dxa"/>
          </w:tcPr>
          <w:p w14:paraId="4D75B020" w14:textId="77777777" w:rsidR="002C7891" w:rsidRPr="00B570C8" w:rsidRDefault="002C7891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Lifetime bipolar disorder (Y=1)</w:t>
            </w:r>
          </w:p>
        </w:tc>
        <w:tc>
          <w:tcPr>
            <w:tcW w:w="985" w:type="dxa"/>
          </w:tcPr>
          <w:p w14:paraId="36F29E75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3.44</w:t>
            </w:r>
          </w:p>
        </w:tc>
        <w:tc>
          <w:tcPr>
            <w:tcW w:w="985" w:type="dxa"/>
          </w:tcPr>
          <w:p w14:paraId="14B5B863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63</w:t>
            </w:r>
          </w:p>
        </w:tc>
        <w:tc>
          <w:tcPr>
            <w:tcW w:w="1122" w:type="dxa"/>
          </w:tcPr>
          <w:p w14:paraId="1A6F6531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- .11 (.06)</w:t>
            </w:r>
          </w:p>
        </w:tc>
        <w:tc>
          <w:tcPr>
            <w:tcW w:w="1857" w:type="dxa"/>
          </w:tcPr>
          <w:p w14:paraId="3E89B742" w14:textId="77777777" w:rsidR="002C7891" w:rsidRPr="00B570C8" w:rsidRDefault="00E93AA3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89 [.81</w:t>
            </w:r>
            <w:r w:rsidR="002C7891" w:rsidRPr="00B570C8">
              <w:rPr>
                <w:b/>
                <w:sz w:val="20"/>
                <w:szCs w:val="20"/>
              </w:rPr>
              <w:t>, 1.01]</w:t>
            </w:r>
          </w:p>
        </w:tc>
      </w:tr>
      <w:tr w:rsidR="002C7891" w:rsidRPr="00B570C8" w14:paraId="7510C02F" w14:textId="77777777" w:rsidTr="002C7891">
        <w:tc>
          <w:tcPr>
            <w:tcW w:w="2791" w:type="dxa"/>
          </w:tcPr>
          <w:p w14:paraId="1F8514F3" w14:textId="77777777" w:rsidR="002C7891" w:rsidRPr="00B570C8" w:rsidRDefault="002C7891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Verbal IQ</w:t>
            </w:r>
          </w:p>
        </w:tc>
        <w:tc>
          <w:tcPr>
            <w:tcW w:w="986" w:type="dxa"/>
          </w:tcPr>
          <w:p w14:paraId="4F816367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1.24</w:t>
            </w:r>
          </w:p>
        </w:tc>
        <w:tc>
          <w:tcPr>
            <w:tcW w:w="951" w:type="dxa"/>
          </w:tcPr>
          <w:p w14:paraId="31CF37F1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1122" w:type="dxa"/>
          </w:tcPr>
          <w:p w14:paraId="75A1E400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3 (.01)</w:t>
            </w:r>
          </w:p>
        </w:tc>
        <w:tc>
          <w:tcPr>
            <w:tcW w:w="1827" w:type="dxa"/>
          </w:tcPr>
          <w:p w14:paraId="5EB4D0D4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3 [1.01, 1.04]</w:t>
            </w:r>
          </w:p>
        </w:tc>
        <w:tc>
          <w:tcPr>
            <w:tcW w:w="2786" w:type="dxa"/>
          </w:tcPr>
          <w:p w14:paraId="59BC4688" w14:textId="77777777" w:rsidR="002C7891" w:rsidRPr="00B570C8" w:rsidRDefault="002C7891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Verbal IQ</w:t>
            </w:r>
          </w:p>
        </w:tc>
        <w:tc>
          <w:tcPr>
            <w:tcW w:w="985" w:type="dxa"/>
          </w:tcPr>
          <w:p w14:paraId="26EAB05E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2.69</w:t>
            </w:r>
          </w:p>
        </w:tc>
        <w:tc>
          <w:tcPr>
            <w:tcW w:w="985" w:type="dxa"/>
          </w:tcPr>
          <w:p w14:paraId="147CBB47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1122" w:type="dxa"/>
          </w:tcPr>
          <w:p w14:paraId="10293DF4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2 (.01)</w:t>
            </w:r>
          </w:p>
        </w:tc>
        <w:tc>
          <w:tcPr>
            <w:tcW w:w="1857" w:type="dxa"/>
          </w:tcPr>
          <w:p w14:paraId="193A8519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2 [1.01, 1.03]</w:t>
            </w:r>
          </w:p>
        </w:tc>
      </w:tr>
      <w:tr w:rsidR="002C7891" w:rsidRPr="00B570C8" w14:paraId="61890537" w14:textId="77777777" w:rsidTr="002C7891">
        <w:tc>
          <w:tcPr>
            <w:tcW w:w="2791" w:type="dxa"/>
          </w:tcPr>
          <w:p w14:paraId="1EA9BC71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Attention</w:t>
            </w:r>
          </w:p>
        </w:tc>
        <w:tc>
          <w:tcPr>
            <w:tcW w:w="986" w:type="dxa"/>
          </w:tcPr>
          <w:p w14:paraId="70AF0E25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2.94</w:t>
            </w:r>
          </w:p>
        </w:tc>
        <w:tc>
          <w:tcPr>
            <w:tcW w:w="951" w:type="dxa"/>
          </w:tcPr>
          <w:p w14:paraId="06BE8C25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86</w:t>
            </w:r>
          </w:p>
        </w:tc>
        <w:tc>
          <w:tcPr>
            <w:tcW w:w="1122" w:type="dxa"/>
          </w:tcPr>
          <w:p w14:paraId="57130DBB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01 (.01)</w:t>
            </w:r>
          </w:p>
        </w:tc>
        <w:tc>
          <w:tcPr>
            <w:tcW w:w="1827" w:type="dxa"/>
          </w:tcPr>
          <w:p w14:paraId="110291CF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00 [.99, 1.00]</w:t>
            </w:r>
          </w:p>
        </w:tc>
        <w:tc>
          <w:tcPr>
            <w:tcW w:w="2786" w:type="dxa"/>
          </w:tcPr>
          <w:p w14:paraId="2AA061A1" w14:textId="77777777" w:rsidR="002C7891" w:rsidRPr="00B570C8" w:rsidRDefault="002C7891" w:rsidP="002C7891">
            <w:pPr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Attention</w:t>
            </w:r>
          </w:p>
        </w:tc>
        <w:tc>
          <w:tcPr>
            <w:tcW w:w="985" w:type="dxa"/>
          </w:tcPr>
          <w:p w14:paraId="65CE3680" w14:textId="77777777" w:rsidR="002C7891" w:rsidRPr="00B570C8" w:rsidRDefault="00EB07EF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0.89</w:t>
            </w:r>
          </w:p>
        </w:tc>
        <w:tc>
          <w:tcPr>
            <w:tcW w:w="985" w:type="dxa"/>
          </w:tcPr>
          <w:p w14:paraId="330DC49C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01</w:t>
            </w:r>
          </w:p>
        </w:tc>
        <w:tc>
          <w:tcPr>
            <w:tcW w:w="1122" w:type="dxa"/>
          </w:tcPr>
          <w:p w14:paraId="323C7508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.01 (.01)</w:t>
            </w:r>
          </w:p>
        </w:tc>
        <w:tc>
          <w:tcPr>
            <w:tcW w:w="1857" w:type="dxa"/>
          </w:tcPr>
          <w:p w14:paraId="54627E02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  <w:r w:rsidRPr="00B570C8">
              <w:rPr>
                <w:b/>
                <w:sz w:val="20"/>
                <w:szCs w:val="20"/>
              </w:rPr>
              <w:t>1.00 [1.00, 1.01]</w:t>
            </w:r>
          </w:p>
        </w:tc>
      </w:tr>
      <w:tr w:rsidR="002C7891" w:rsidRPr="00B570C8" w14:paraId="4E9C78B0" w14:textId="77777777" w:rsidTr="002C7891">
        <w:tc>
          <w:tcPr>
            <w:tcW w:w="2791" w:type="dxa"/>
          </w:tcPr>
          <w:p w14:paraId="6099FDCC" w14:textId="15F3FED1" w:rsidR="002C7891" w:rsidRPr="00B570C8" w:rsidRDefault="00B570C8" w:rsidP="002C7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attempts</w:t>
            </w:r>
            <w:r w:rsidR="002C7891" w:rsidRPr="00B570C8">
              <w:rPr>
                <w:sz w:val="20"/>
                <w:szCs w:val="20"/>
              </w:rPr>
              <w:t xml:space="preserve"> </w:t>
            </w:r>
            <w:r w:rsidR="002C7891" w:rsidRPr="00B570C8">
              <w:rPr>
                <w:rFonts w:cstheme="minorHAnsi"/>
                <w:sz w:val="20"/>
                <w:szCs w:val="20"/>
              </w:rPr>
              <w:t>≥</w:t>
            </w:r>
            <w:r w:rsidR="002C7891" w:rsidRPr="00B570C8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86" w:type="dxa"/>
          </w:tcPr>
          <w:p w14:paraId="0EAA6DC1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4.1</w:t>
            </w:r>
            <w:r w:rsidR="002C7891" w:rsidRPr="00B570C8">
              <w:rPr>
                <w:sz w:val="20"/>
                <w:szCs w:val="20"/>
              </w:rPr>
              <w:t>3</w:t>
            </w:r>
          </w:p>
        </w:tc>
        <w:tc>
          <w:tcPr>
            <w:tcW w:w="951" w:type="dxa"/>
          </w:tcPr>
          <w:p w14:paraId="3B413525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126</w:t>
            </w:r>
          </w:p>
        </w:tc>
        <w:tc>
          <w:tcPr>
            <w:tcW w:w="1122" w:type="dxa"/>
          </w:tcPr>
          <w:p w14:paraId="4FA0907A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27" w:type="dxa"/>
          </w:tcPr>
          <w:p w14:paraId="5DD36F76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786" w:type="dxa"/>
          </w:tcPr>
          <w:p w14:paraId="1367E53A" w14:textId="4C835DC2" w:rsidR="002C7891" w:rsidRPr="00B570C8" w:rsidRDefault="00B570C8" w:rsidP="002C78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attempts</w:t>
            </w:r>
            <w:r w:rsidR="002C7891" w:rsidRPr="00B570C8">
              <w:rPr>
                <w:sz w:val="20"/>
                <w:szCs w:val="20"/>
              </w:rPr>
              <w:t xml:space="preserve"> </w:t>
            </w:r>
            <w:r w:rsidR="002C7891" w:rsidRPr="00B570C8">
              <w:rPr>
                <w:rFonts w:cstheme="minorHAnsi"/>
                <w:sz w:val="20"/>
                <w:szCs w:val="20"/>
              </w:rPr>
              <w:t>≥</w:t>
            </w:r>
            <w:r w:rsidR="002C7891" w:rsidRPr="00B570C8">
              <w:rPr>
                <w:sz w:val="20"/>
                <w:szCs w:val="20"/>
              </w:rPr>
              <w:t xml:space="preserve"> 2</w:t>
            </w:r>
          </w:p>
        </w:tc>
        <w:tc>
          <w:tcPr>
            <w:tcW w:w="985" w:type="dxa"/>
          </w:tcPr>
          <w:p w14:paraId="13D19001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1.</w:t>
            </w:r>
            <w:r w:rsidR="00EB07EF" w:rsidRPr="00B570C8">
              <w:rPr>
                <w:sz w:val="20"/>
                <w:szCs w:val="20"/>
              </w:rPr>
              <w:t>74</w:t>
            </w:r>
          </w:p>
        </w:tc>
        <w:tc>
          <w:tcPr>
            <w:tcW w:w="985" w:type="dxa"/>
          </w:tcPr>
          <w:p w14:paraId="698E3719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419</w:t>
            </w:r>
          </w:p>
        </w:tc>
        <w:tc>
          <w:tcPr>
            <w:tcW w:w="1122" w:type="dxa"/>
          </w:tcPr>
          <w:p w14:paraId="0FE4B7E4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1857" w:type="dxa"/>
          </w:tcPr>
          <w:p w14:paraId="546F5854" w14:textId="77777777" w:rsidR="002C7891" w:rsidRPr="00B570C8" w:rsidRDefault="002C7891" w:rsidP="002C7891">
            <w:pPr>
              <w:jc w:val="right"/>
              <w:rPr>
                <w:b/>
                <w:sz w:val="20"/>
                <w:szCs w:val="20"/>
              </w:rPr>
            </w:pPr>
          </w:p>
        </w:tc>
      </w:tr>
      <w:tr w:rsidR="002C7891" w:rsidRPr="00B570C8" w14:paraId="1DDB5927" w14:textId="77777777" w:rsidTr="002C7891">
        <w:tc>
          <w:tcPr>
            <w:tcW w:w="2791" w:type="dxa"/>
          </w:tcPr>
          <w:p w14:paraId="63CEE089" w14:textId="66B0C06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No (Y=1)</w:t>
            </w:r>
          </w:p>
        </w:tc>
        <w:tc>
          <w:tcPr>
            <w:tcW w:w="986" w:type="dxa"/>
          </w:tcPr>
          <w:p w14:paraId="1288D77E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1" w:type="dxa"/>
          </w:tcPr>
          <w:p w14:paraId="26BFA995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14:paraId="21D9846F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13 (.09</w:t>
            </w:r>
            <w:r w:rsidR="002C7891" w:rsidRPr="00B570C8">
              <w:rPr>
                <w:sz w:val="20"/>
                <w:szCs w:val="20"/>
              </w:rPr>
              <w:t>)</w:t>
            </w:r>
          </w:p>
        </w:tc>
        <w:tc>
          <w:tcPr>
            <w:tcW w:w="1827" w:type="dxa"/>
          </w:tcPr>
          <w:p w14:paraId="30BA5EDB" w14:textId="77777777" w:rsidR="002C7891" w:rsidRPr="00B570C8" w:rsidRDefault="00EB07EF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88</w:t>
            </w:r>
            <w:r w:rsidR="002C7891" w:rsidRPr="00B570C8">
              <w:rPr>
                <w:sz w:val="20"/>
                <w:szCs w:val="20"/>
              </w:rPr>
              <w:t xml:space="preserve"> [.</w:t>
            </w:r>
            <w:r w:rsidRPr="00B570C8">
              <w:rPr>
                <w:sz w:val="20"/>
                <w:szCs w:val="20"/>
              </w:rPr>
              <w:t>74</w:t>
            </w:r>
            <w:r w:rsidR="002C7891" w:rsidRPr="00B570C8">
              <w:rPr>
                <w:sz w:val="20"/>
                <w:szCs w:val="20"/>
              </w:rPr>
              <w:t>, 1.05]</w:t>
            </w:r>
          </w:p>
        </w:tc>
        <w:tc>
          <w:tcPr>
            <w:tcW w:w="2786" w:type="dxa"/>
          </w:tcPr>
          <w:p w14:paraId="78D5CACD" w14:textId="25D222F6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No (Y=1)</w:t>
            </w:r>
          </w:p>
        </w:tc>
        <w:tc>
          <w:tcPr>
            <w:tcW w:w="985" w:type="dxa"/>
          </w:tcPr>
          <w:p w14:paraId="3CD2131C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</w:tcPr>
          <w:p w14:paraId="6233DDBB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</w:tcPr>
          <w:p w14:paraId="7ACE307D" w14:textId="77777777" w:rsidR="002C7891" w:rsidRPr="00B570C8" w:rsidRDefault="00E93AA3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07 (.07</w:t>
            </w:r>
            <w:r w:rsidR="002C7891" w:rsidRPr="00B570C8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53271848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93 [.</w:t>
            </w:r>
            <w:r w:rsidR="00E93AA3" w:rsidRPr="00B570C8">
              <w:rPr>
                <w:sz w:val="20"/>
                <w:szCs w:val="20"/>
              </w:rPr>
              <w:t>82, 1.07</w:t>
            </w:r>
            <w:r w:rsidRPr="00B570C8">
              <w:rPr>
                <w:sz w:val="20"/>
                <w:szCs w:val="20"/>
              </w:rPr>
              <w:t>]</w:t>
            </w:r>
          </w:p>
        </w:tc>
      </w:tr>
      <w:tr w:rsidR="002C7891" w:rsidRPr="00B570C8" w14:paraId="7989AD75" w14:textId="77777777" w:rsidTr="002C7891">
        <w:tc>
          <w:tcPr>
            <w:tcW w:w="2791" w:type="dxa"/>
            <w:tcBorders>
              <w:bottom w:val="single" w:sz="4" w:space="0" w:color="auto"/>
            </w:tcBorders>
          </w:tcPr>
          <w:p w14:paraId="02F7DC3A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Yes (Y=2)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9C8533E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152E57E1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2DEE21F0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</w:t>
            </w:r>
            <w:r w:rsidR="00EB07EF" w:rsidRPr="00B570C8">
              <w:rPr>
                <w:sz w:val="20"/>
                <w:szCs w:val="20"/>
              </w:rPr>
              <w:t>16 (.08</w:t>
            </w:r>
            <w:r w:rsidRPr="00B570C8">
              <w:rPr>
                <w:sz w:val="20"/>
                <w:szCs w:val="20"/>
              </w:rPr>
              <w:t>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2398CDCE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</w:t>
            </w:r>
            <w:r w:rsidR="00EB07EF" w:rsidRPr="00B570C8">
              <w:rPr>
                <w:sz w:val="20"/>
                <w:szCs w:val="20"/>
              </w:rPr>
              <w:t>85 [.73, 1.01</w:t>
            </w:r>
            <w:r w:rsidRPr="00B570C8">
              <w:rPr>
                <w:sz w:val="20"/>
                <w:szCs w:val="20"/>
              </w:rPr>
              <w:t>]</w:t>
            </w:r>
          </w:p>
        </w:tc>
        <w:tc>
          <w:tcPr>
            <w:tcW w:w="2786" w:type="dxa"/>
            <w:tcBorders>
              <w:bottom w:val="single" w:sz="4" w:space="0" w:color="auto"/>
            </w:tcBorders>
          </w:tcPr>
          <w:p w14:paraId="381C149B" w14:textId="77777777" w:rsidR="002C7891" w:rsidRPr="00B570C8" w:rsidRDefault="002C7891" w:rsidP="002C7891">
            <w:pPr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 xml:space="preserve">  Yes (Y=2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284F3DB3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2FEC922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0376CD4F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- .</w:t>
            </w:r>
            <w:r w:rsidR="00E93AA3" w:rsidRPr="00B570C8">
              <w:rPr>
                <w:sz w:val="20"/>
                <w:szCs w:val="20"/>
              </w:rPr>
              <w:t>08 (.07</w:t>
            </w:r>
            <w:r w:rsidRPr="00B570C8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  <w:tcBorders>
              <w:bottom w:val="single" w:sz="4" w:space="0" w:color="auto"/>
            </w:tcBorders>
          </w:tcPr>
          <w:p w14:paraId="7FAF0CC4" w14:textId="77777777" w:rsidR="002C7891" w:rsidRPr="00B570C8" w:rsidRDefault="002C7891" w:rsidP="002C7891">
            <w:pPr>
              <w:jc w:val="right"/>
              <w:rPr>
                <w:sz w:val="20"/>
                <w:szCs w:val="20"/>
              </w:rPr>
            </w:pPr>
            <w:r w:rsidRPr="00B570C8">
              <w:rPr>
                <w:sz w:val="20"/>
                <w:szCs w:val="20"/>
              </w:rPr>
              <w:t>.</w:t>
            </w:r>
            <w:r w:rsidR="00E93AA3" w:rsidRPr="00B570C8">
              <w:rPr>
                <w:sz w:val="20"/>
                <w:szCs w:val="20"/>
              </w:rPr>
              <w:t>92 [.81, 1.05</w:t>
            </w:r>
            <w:r w:rsidRPr="00B570C8">
              <w:rPr>
                <w:sz w:val="20"/>
                <w:szCs w:val="20"/>
              </w:rPr>
              <w:t>]</w:t>
            </w:r>
          </w:p>
        </w:tc>
      </w:tr>
    </w:tbl>
    <w:p w14:paraId="31D05292" w14:textId="77777777" w:rsidR="002C7891" w:rsidRPr="00B570C8" w:rsidRDefault="002C7891" w:rsidP="002C7891"/>
    <w:p w14:paraId="1FFC88A0" w14:textId="77777777" w:rsidR="002C7891" w:rsidRPr="00B570C8" w:rsidRDefault="002C7891"/>
    <w:sectPr w:rsidR="002C7891" w:rsidRPr="00B570C8" w:rsidSect="00E212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24E"/>
    <w:rsid w:val="00070FE5"/>
    <w:rsid w:val="000B3C96"/>
    <w:rsid w:val="002701E9"/>
    <w:rsid w:val="002C7891"/>
    <w:rsid w:val="005278C3"/>
    <w:rsid w:val="00615449"/>
    <w:rsid w:val="0086514F"/>
    <w:rsid w:val="009C2C12"/>
    <w:rsid w:val="00B516B1"/>
    <w:rsid w:val="00B570C8"/>
    <w:rsid w:val="00C168B5"/>
    <w:rsid w:val="00C46716"/>
    <w:rsid w:val="00CE272A"/>
    <w:rsid w:val="00E2124E"/>
    <w:rsid w:val="00E93AA3"/>
    <w:rsid w:val="00EB0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D2AD10"/>
  <w15:chartTrackingRefBased/>
  <w15:docId w15:val="{4E119A3E-2E1D-488D-90DF-3D7B846A8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2124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C168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C168B5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nkrckgcgsb">
    <w:name w:val="gnkrckgcgsb"/>
    <w:basedOn w:val="Fuentedeprrafopredeter"/>
    <w:rsid w:val="00C168B5"/>
  </w:style>
  <w:style w:type="character" w:styleId="Refdecomentario">
    <w:name w:val="annotation reference"/>
    <w:basedOn w:val="Fuentedeprrafopredeter"/>
    <w:uiPriority w:val="99"/>
    <w:semiHidden/>
    <w:unhideWhenUsed/>
    <w:rsid w:val="000B3C96"/>
    <w:rPr>
      <w:sz w:val="16"/>
      <w:szCs w:val="16"/>
    </w:rPr>
  </w:style>
  <w:style w:type="paragraph" w:customStyle="1" w:styleId="Commentaire1">
    <w:name w:val="Commentaire1"/>
    <w:basedOn w:val="Normal"/>
    <w:next w:val="Textocomentario"/>
    <w:link w:val="CommentaireCar"/>
    <w:uiPriority w:val="99"/>
    <w:semiHidden/>
    <w:unhideWhenUsed/>
    <w:rsid w:val="000B3C9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Fuentedeprrafopredeter"/>
    <w:link w:val="Commentaire1"/>
    <w:uiPriority w:val="99"/>
    <w:semiHidden/>
    <w:rsid w:val="000B3C96"/>
    <w:rPr>
      <w:sz w:val="20"/>
      <w:szCs w:val="20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B3C9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B3C96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B3C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3C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31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3</Words>
  <Characters>4144</Characters>
  <Application>Microsoft Office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udiant</dc:creator>
  <cp:keywords/>
  <dc:description/>
  <cp:lastModifiedBy>adrian alacreu</cp:lastModifiedBy>
  <cp:revision>2</cp:revision>
  <dcterms:created xsi:type="dcterms:W3CDTF">2020-03-18T12:45:00Z</dcterms:created>
  <dcterms:modified xsi:type="dcterms:W3CDTF">2020-03-18T12:45:00Z</dcterms:modified>
</cp:coreProperties>
</file>